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4430A" w:rsidRDefault="0084430A" w:rsidP="00380644">
      <w:pPr>
        <w:widowControl w:val="0"/>
        <w:autoSpaceDE w:val="0"/>
        <w:autoSpaceDN w:val="0"/>
        <w:adjustRightInd w:val="0"/>
        <w:spacing w:after="0" w:line="240" w:lineRule="auto"/>
        <w:ind w:left="-270" w:firstLine="270"/>
        <w:rPr>
          <w:rFonts w:ascii="Times New Roman" w:hAnsi="Times New Roman"/>
          <w:sz w:val="24"/>
          <w:szCs w:val="24"/>
        </w:rPr>
        <w:sectPr w:rsidR="0084430A" w:rsidSect="00380644">
          <w:pgSz w:w="11900" w:h="16832"/>
          <w:pgMar w:top="0" w:right="720" w:bottom="720" w:left="720" w:header="720" w:footer="720" w:gutter="0"/>
          <w:cols w:num="2" w:space="732"/>
          <w:noEndnote/>
        </w:sectPr>
      </w:pPr>
      <w:r>
        <w:rPr>
          <w:rFonts w:ascii="Times New Roman" w:hAnsi="Times New Roman"/>
          <w:sz w:val="24"/>
          <w:szCs w:val="24"/>
        </w:rPr>
        <w:t xml:space="preserve"> </w:t>
      </w:r>
    </w:p>
    <w:p w:rsidR="0084430A" w:rsidRPr="00785A96" w:rsidRDefault="0084430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"/>
        <w:gridCol w:w="10459"/>
      </w:tblGrid>
      <w:tr w:rsidR="0084430A" w:rsidRPr="00785A96">
        <w:trPr>
          <w:cantSplit/>
        </w:trPr>
        <w:tc>
          <w:tcPr>
            <w:tcW w:w="1" w:type="dxa"/>
            <w:tcBorders>
              <w:top w:val="nil"/>
              <w:left w:val="nil"/>
              <w:bottom w:val="nil"/>
              <w:right w:val="nil"/>
            </w:tcBorders>
          </w:tcPr>
          <w:p w:rsidR="0084430A" w:rsidRPr="00785A96" w:rsidRDefault="0084430A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59" w:type="dxa"/>
            <w:tcBorders>
              <w:top w:val="nil"/>
              <w:left w:val="nil"/>
              <w:bottom w:val="nil"/>
              <w:right w:val="nil"/>
            </w:tcBorders>
          </w:tcPr>
          <w:p w:rsidR="0084430A" w:rsidRPr="00785A96" w:rsidRDefault="008443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MACT Evaluation</w:t>
            </w:r>
          </w:p>
          <w:p w:rsidR="0084430A" w:rsidRPr="00785A96" w:rsidRDefault="008443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2 Week Follow Up Acute</w:t>
            </w:r>
          </w:p>
        </w:tc>
      </w:tr>
    </w:tbl>
    <w:p w:rsidR="0084430A" w:rsidRPr="00785A96" w:rsidRDefault="0084430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"/>
        <w:gridCol w:w="10459"/>
      </w:tblGrid>
      <w:tr w:rsidR="0084430A" w:rsidRPr="00785A96">
        <w:trPr>
          <w:cantSplit/>
        </w:trPr>
        <w:tc>
          <w:tcPr>
            <w:tcW w:w="1" w:type="dxa"/>
            <w:tcBorders>
              <w:top w:val="nil"/>
              <w:left w:val="nil"/>
              <w:bottom w:val="nil"/>
              <w:right w:val="nil"/>
            </w:tcBorders>
          </w:tcPr>
          <w:p w:rsidR="0084430A" w:rsidRPr="00785A96" w:rsidRDefault="0084430A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59" w:type="dxa"/>
            <w:tcBorders>
              <w:top w:val="nil"/>
              <w:left w:val="nil"/>
              <w:bottom w:val="nil"/>
              <w:right w:val="nil"/>
            </w:tcBorders>
          </w:tcPr>
          <w:p w:rsidR="0084430A" w:rsidRPr="00785A96" w:rsidRDefault="008443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Intake Information</w:t>
            </w:r>
          </w:p>
        </w:tc>
      </w:tr>
    </w:tbl>
    <w:p w:rsidR="0084430A" w:rsidRPr="00785A96" w:rsidRDefault="0084430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:rsidR="0084430A" w:rsidRPr="00785A96" w:rsidRDefault="0084430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46"/>
        <w:gridCol w:w="471"/>
        <w:gridCol w:w="560"/>
        <w:gridCol w:w="8383"/>
      </w:tblGrid>
      <w:tr w:rsidR="00785A96" w:rsidRPr="00785A96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84430A" w:rsidRPr="00785A96" w:rsidRDefault="0084430A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Q15</w:t>
            </w:r>
          </w:p>
        </w:tc>
        <w:tc>
          <w:tcPr>
            <w:tcW w:w="941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4430A" w:rsidRPr="00785A96" w:rsidRDefault="008443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PATIENT:  Since your discharge from the {Q5} about two weeks ago, have you received medical care in an emergency room?</w:t>
            </w:r>
          </w:p>
          <w:p w:rsidR="0084430A" w:rsidRPr="00785A96" w:rsidRDefault="008443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</w:p>
          <w:p w:rsidR="0084430A" w:rsidRPr="00785A96" w:rsidRDefault="008443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PROXY:  </w:t>
            </w:r>
            <w:r w:rsid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 Since </w:t>
            </w: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[patient name]</w:t>
            </w: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's discharge from the {Q5} about two weeks ago, has</w:t>
            </w:r>
            <w:r w:rsid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 </w:t>
            </w: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 xml:space="preserve">[he/she] </w:t>
            </w: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received medical care in an emergency room?</w:t>
            </w:r>
          </w:p>
        </w:tc>
      </w:tr>
      <w:tr w:rsidR="00785A96" w:rsidRPr="00785A96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84430A" w:rsidRPr="00785A96" w:rsidRDefault="0084430A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84430A" w:rsidRPr="00785A96" w:rsidRDefault="008443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84430A" w:rsidRPr="00785A96" w:rsidRDefault="008443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785A96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84430A" w:rsidRPr="00785A96" w:rsidRDefault="008443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Yes</w:t>
            </w:r>
          </w:p>
        </w:tc>
      </w:tr>
      <w:tr w:rsidR="00785A96" w:rsidRPr="00785A96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84430A" w:rsidRPr="00785A96" w:rsidRDefault="008443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84430A" w:rsidRPr="00785A96" w:rsidRDefault="008443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84430A" w:rsidRPr="00785A96" w:rsidRDefault="008443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785A96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84430A" w:rsidRPr="00785A96" w:rsidRDefault="008443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No</w:t>
            </w:r>
          </w:p>
        </w:tc>
      </w:tr>
      <w:tr w:rsidR="00785A96" w:rsidRPr="00785A96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84430A" w:rsidRPr="00785A96" w:rsidRDefault="008443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84430A" w:rsidRPr="00785A96" w:rsidRDefault="008443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84430A" w:rsidRPr="00785A96" w:rsidRDefault="008443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785A96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84430A" w:rsidRPr="00785A96" w:rsidRDefault="008443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Don't know</w:t>
            </w:r>
          </w:p>
        </w:tc>
      </w:tr>
      <w:tr w:rsidR="00785A96" w:rsidRPr="00785A96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84430A" w:rsidRPr="00785A96" w:rsidRDefault="008443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84430A" w:rsidRPr="00785A96" w:rsidRDefault="008443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84430A" w:rsidRPr="00785A96" w:rsidRDefault="008443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785A96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84430A" w:rsidRPr="00785A96" w:rsidRDefault="008443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Refused</w:t>
            </w:r>
          </w:p>
        </w:tc>
      </w:tr>
      <w:tr w:rsidR="0084430A" w:rsidRPr="00785A96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84430A" w:rsidRPr="00785A96" w:rsidRDefault="008443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84430A" w:rsidRPr="00785A96" w:rsidRDefault="008443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84430A" w:rsidRPr="00785A96" w:rsidRDefault="008443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785A96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84430A" w:rsidRPr="00785A96" w:rsidRDefault="008443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Not applicable</w:t>
            </w:r>
          </w:p>
        </w:tc>
      </w:tr>
    </w:tbl>
    <w:p w:rsidR="0084430A" w:rsidRPr="00785A96" w:rsidRDefault="0084430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46"/>
        <w:gridCol w:w="471"/>
        <w:gridCol w:w="560"/>
        <w:gridCol w:w="8383"/>
      </w:tblGrid>
      <w:tr w:rsidR="00785A96" w:rsidRPr="00785A96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84430A" w:rsidRPr="00785A96" w:rsidRDefault="0084430A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Q16</w:t>
            </w:r>
          </w:p>
        </w:tc>
        <w:tc>
          <w:tcPr>
            <w:tcW w:w="941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4430A" w:rsidRPr="00785A96" w:rsidRDefault="008443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PATIENT:  Since your discharge from the {Q5} about two weeks ago, have you been admitted to a hospital?  This does not include time you may have spent in an emergency room.</w:t>
            </w:r>
          </w:p>
          <w:p w:rsidR="0084430A" w:rsidRPr="00785A96" w:rsidRDefault="008443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</w:p>
          <w:p w:rsidR="0084430A" w:rsidRPr="00785A96" w:rsidRDefault="008443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PROXY:  </w:t>
            </w:r>
            <w:r w:rsid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 Since </w:t>
            </w: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[patient name]</w:t>
            </w: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's discharge from the {Q5} about two weeks ago, has</w:t>
            </w:r>
            <w:r w:rsid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 </w:t>
            </w:r>
            <w:bookmarkStart w:id="0" w:name="_GoBack"/>
            <w:bookmarkEnd w:id="0"/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 xml:space="preserve">[he/she] </w:t>
            </w: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been admitted to a hospital?  This does not include time </w:t>
            </w: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 xml:space="preserve">[he/she] </w:t>
            </w: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may have spent in an emergency room.</w:t>
            </w:r>
          </w:p>
        </w:tc>
      </w:tr>
      <w:tr w:rsidR="00785A96" w:rsidRPr="00785A96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84430A" w:rsidRPr="00785A96" w:rsidRDefault="0084430A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84430A" w:rsidRPr="00785A96" w:rsidRDefault="008443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84430A" w:rsidRPr="00785A96" w:rsidRDefault="008443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785A96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84430A" w:rsidRPr="00785A96" w:rsidRDefault="008443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Yes</w:t>
            </w:r>
          </w:p>
        </w:tc>
      </w:tr>
      <w:tr w:rsidR="00785A96" w:rsidRPr="00785A96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84430A" w:rsidRPr="00785A96" w:rsidRDefault="008443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84430A" w:rsidRPr="00785A96" w:rsidRDefault="008443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84430A" w:rsidRPr="00785A96" w:rsidRDefault="008443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785A96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84430A" w:rsidRPr="00785A96" w:rsidRDefault="008443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No</w:t>
            </w:r>
          </w:p>
        </w:tc>
      </w:tr>
      <w:tr w:rsidR="00785A96" w:rsidRPr="00785A96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84430A" w:rsidRPr="00785A96" w:rsidRDefault="008443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84430A" w:rsidRPr="00785A96" w:rsidRDefault="008443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84430A" w:rsidRPr="00785A96" w:rsidRDefault="008443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785A96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84430A" w:rsidRPr="00785A96" w:rsidRDefault="008443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Don't know</w:t>
            </w:r>
          </w:p>
        </w:tc>
      </w:tr>
      <w:tr w:rsidR="00785A96" w:rsidRPr="00785A96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84430A" w:rsidRPr="00785A96" w:rsidRDefault="008443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84430A" w:rsidRPr="00785A96" w:rsidRDefault="008443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84430A" w:rsidRPr="00785A96" w:rsidRDefault="008443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785A96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84430A" w:rsidRPr="00785A96" w:rsidRDefault="008443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Refused</w:t>
            </w:r>
          </w:p>
        </w:tc>
      </w:tr>
      <w:tr w:rsidR="0084430A" w:rsidRPr="00785A96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84430A" w:rsidRPr="00785A96" w:rsidRDefault="008443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84430A" w:rsidRPr="00785A96" w:rsidRDefault="008443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84430A" w:rsidRPr="00785A96" w:rsidRDefault="008443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785A96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84430A" w:rsidRPr="00785A96" w:rsidRDefault="008443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Not applicable</w:t>
            </w:r>
          </w:p>
        </w:tc>
      </w:tr>
    </w:tbl>
    <w:p w:rsidR="0084430A" w:rsidRPr="00785A96" w:rsidRDefault="0084430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:rsidR="00380644" w:rsidRPr="00785A96" w:rsidRDefault="00380644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:rsidR="0084430A" w:rsidRPr="00785A96" w:rsidRDefault="0084430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tbl>
      <w:tblPr>
        <w:tblW w:w="10479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"/>
        <w:gridCol w:w="10459"/>
      </w:tblGrid>
      <w:tr w:rsidR="00785A96" w:rsidRPr="00785A96" w:rsidTr="00F702DF">
        <w:trPr>
          <w:cantSplit/>
        </w:trPr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</w:tcPr>
          <w:p w:rsidR="0084430A" w:rsidRPr="00785A96" w:rsidRDefault="0084430A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59" w:type="dxa"/>
            <w:tcBorders>
              <w:top w:val="nil"/>
              <w:left w:val="nil"/>
              <w:bottom w:val="nil"/>
              <w:right w:val="nil"/>
            </w:tcBorders>
          </w:tcPr>
          <w:p w:rsidR="0084430A" w:rsidRPr="00785A96" w:rsidRDefault="0084430A" w:rsidP="00F702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F702DF" w:rsidRPr="00785A96" w:rsidTr="00F702DF">
        <w:trPr>
          <w:cantSplit/>
        </w:trPr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59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Modified HCAHPS</w:t>
            </w:r>
          </w:p>
        </w:tc>
      </w:tr>
    </w:tbl>
    <w:p w:rsidR="00F702DF" w:rsidRPr="00785A96" w:rsidRDefault="00F702DF" w:rsidP="00F702D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"/>
        <w:gridCol w:w="10459"/>
      </w:tblGrid>
      <w:tr w:rsidR="00F702DF" w:rsidRPr="00785A96" w:rsidTr="00AA3A2D">
        <w:trPr>
          <w:cantSplit/>
        </w:trPr>
        <w:tc>
          <w:tcPr>
            <w:tcW w:w="1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59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PATIENT:  These next questions are about the care you received from </w:t>
            </w: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  <w:u w:val="single"/>
              </w:rPr>
              <w:t>nursing staff</w:t>
            </w: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 during your recent {Q5} stay.</w:t>
            </w:r>
          </w:p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</w:p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PROXY:  These next questions are about the care </w:t>
            </w: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 xml:space="preserve">[patient name] </w:t>
            </w: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received from </w:t>
            </w: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  <w:u w:val="single"/>
              </w:rPr>
              <w:t>nursing staff</w:t>
            </w: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 during </w:t>
            </w: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 xml:space="preserve">[his/her] </w:t>
            </w: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recent {Q5} stay.</w:t>
            </w:r>
          </w:p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</w:p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PROXY </w:t>
            </w: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  <w:u w:val="single"/>
              </w:rPr>
              <w:t>and</w:t>
            </w: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 CAREGIVER:  Now I have some questions about your experience during </w:t>
            </w: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[patient’s name]</w:t>
            </w: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’s {Q5} stay that began about two weeks ago. I am going to ask you about the </w:t>
            </w: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  <w:u w:val="single"/>
              </w:rPr>
              <w:t>nursing staff</w:t>
            </w: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 during </w:t>
            </w: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[patient’s name]</w:t>
            </w: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’s recent {Q5} stay.</w:t>
            </w:r>
          </w:p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</w:p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CAREGIVER:  Now I have some questions about your experience during </w:t>
            </w: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[patient’s name]</w:t>
            </w: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’s {Q5} stay that began about two weeks ago. I am going to ask you about the </w:t>
            </w: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  <w:u w:val="single"/>
              </w:rPr>
              <w:t>nursing staff</w:t>
            </w: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 during </w:t>
            </w: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[patient’s name]</w:t>
            </w: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’s recent {Q5} stay.</w:t>
            </w:r>
          </w:p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</w:tbl>
    <w:p w:rsidR="00F702DF" w:rsidRPr="00785A96" w:rsidRDefault="00F702DF" w:rsidP="00F702D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46"/>
        <w:gridCol w:w="471"/>
        <w:gridCol w:w="560"/>
        <w:gridCol w:w="8383"/>
      </w:tblGrid>
      <w:tr w:rsidR="00785A96" w:rsidRPr="00785A96" w:rsidTr="00AA3A2D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lastRenderedPageBreak/>
              <w:t>Q19</w:t>
            </w:r>
          </w:p>
        </w:tc>
        <w:tc>
          <w:tcPr>
            <w:tcW w:w="941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PATIENT:  During your recent {Q5} stay, how often did the nurses treat you with </w:t>
            </w: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  <w:u w:val="single"/>
              </w:rPr>
              <w:t>courtesy and respect</w:t>
            </w: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?  Would you say</w:t>
            </w:r>
            <w:proofErr w:type="gramStart"/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...</w:t>
            </w:r>
            <w:proofErr w:type="gramEnd"/>
          </w:p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</w:p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PROXY:   During </w:t>
            </w: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[patient name]</w:t>
            </w: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's recent {Q5} stay, how often did the nurses treat </w:t>
            </w: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 xml:space="preserve">[him/her] </w:t>
            </w: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with </w:t>
            </w: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  <w:u w:val="single"/>
              </w:rPr>
              <w:t>courtesy and respect</w:t>
            </w: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?  Would you say</w:t>
            </w:r>
            <w:proofErr w:type="gramStart"/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...</w:t>
            </w:r>
            <w:proofErr w:type="gramEnd"/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 </w:t>
            </w:r>
          </w:p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</w:p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PROXY </w:t>
            </w: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  <w:u w:val="single"/>
              </w:rPr>
              <w:t>and</w:t>
            </w: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 CAREGIVER:   During </w:t>
            </w: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[patient name]</w:t>
            </w: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's recent {Q5} stay, how often did the nurses treat you with </w:t>
            </w: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  <w:u w:val="single"/>
              </w:rPr>
              <w:t>courtesy and respect</w:t>
            </w: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?  Would you say</w:t>
            </w:r>
            <w:proofErr w:type="gramStart"/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...</w:t>
            </w:r>
            <w:proofErr w:type="gramEnd"/>
          </w:p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</w:p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CAREGIVER:   During </w:t>
            </w: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[patient name]</w:t>
            </w: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's recent {Q5} stay, how often did the nurses treat you with </w:t>
            </w: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  <w:u w:val="single"/>
              </w:rPr>
              <w:t>courtesy and respect</w:t>
            </w: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?  Would you say</w:t>
            </w:r>
            <w:proofErr w:type="gramStart"/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...</w:t>
            </w:r>
            <w:proofErr w:type="gramEnd"/>
          </w:p>
        </w:tc>
      </w:tr>
      <w:tr w:rsidR="00785A96" w:rsidRPr="00785A96" w:rsidTr="00AA3A2D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785A96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Never</w:t>
            </w:r>
          </w:p>
        </w:tc>
      </w:tr>
      <w:tr w:rsidR="00785A96" w:rsidRPr="00785A96" w:rsidTr="00AA3A2D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785A96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Sometimes</w:t>
            </w:r>
          </w:p>
        </w:tc>
      </w:tr>
      <w:tr w:rsidR="00785A96" w:rsidRPr="00785A96" w:rsidTr="00AA3A2D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785A96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 xml:space="preserve">Usually      </w:t>
            </w:r>
          </w:p>
        </w:tc>
      </w:tr>
      <w:tr w:rsidR="00785A96" w:rsidRPr="00785A96" w:rsidTr="00AA3A2D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785A96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Always</w:t>
            </w:r>
          </w:p>
        </w:tc>
      </w:tr>
      <w:tr w:rsidR="00785A96" w:rsidRPr="00785A96" w:rsidTr="00AA3A2D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785A96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Don't know</w:t>
            </w:r>
          </w:p>
        </w:tc>
      </w:tr>
      <w:tr w:rsidR="00785A96" w:rsidRPr="00785A96" w:rsidTr="00AA3A2D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785A96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Refused</w:t>
            </w:r>
          </w:p>
        </w:tc>
      </w:tr>
      <w:tr w:rsidR="00F702DF" w:rsidRPr="00785A96" w:rsidTr="00AA3A2D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785A96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Not applicable</w:t>
            </w:r>
          </w:p>
        </w:tc>
      </w:tr>
    </w:tbl>
    <w:p w:rsidR="00F702DF" w:rsidRPr="00785A96" w:rsidRDefault="00F702DF" w:rsidP="00F702D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46"/>
        <w:gridCol w:w="471"/>
        <w:gridCol w:w="560"/>
        <w:gridCol w:w="8383"/>
      </w:tblGrid>
      <w:tr w:rsidR="00785A96" w:rsidRPr="00785A96" w:rsidTr="00AA3A2D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Q20</w:t>
            </w:r>
          </w:p>
        </w:tc>
        <w:tc>
          <w:tcPr>
            <w:tcW w:w="941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PATIENT:  During your recent {Q5} stay, how often did the nurses </w:t>
            </w: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  <w:u w:val="single"/>
              </w:rPr>
              <w:t>listen carefully to you</w:t>
            </w: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?  Would you say</w:t>
            </w:r>
            <w:proofErr w:type="gramStart"/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...</w:t>
            </w:r>
            <w:proofErr w:type="gramEnd"/>
          </w:p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</w:p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PROXY:   During </w:t>
            </w: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[patient name]</w:t>
            </w: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's recent {Q5} stay, how often did the nurses </w:t>
            </w: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  <w:u w:val="single"/>
              </w:rPr>
              <w:t xml:space="preserve">listen carefully to </w:t>
            </w: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  <w:u w:val="single"/>
              </w:rPr>
              <w:t>[him/her]</w:t>
            </w: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?  Would you say</w:t>
            </w:r>
            <w:proofErr w:type="gramStart"/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...</w:t>
            </w:r>
            <w:proofErr w:type="gramEnd"/>
          </w:p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</w:p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PROXY </w:t>
            </w: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  <w:u w:val="single"/>
              </w:rPr>
              <w:t>and</w:t>
            </w: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 CAREGIVER:  During </w:t>
            </w: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[patient name]</w:t>
            </w: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's recent {Q5} stay, how often did the nurses </w:t>
            </w: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  <w:u w:val="single"/>
              </w:rPr>
              <w:t>listen carefully to you</w:t>
            </w: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?  Would you say</w:t>
            </w:r>
            <w:proofErr w:type="gramStart"/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...</w:t>
            </w:r>
            <w:proofErr w:type="gramEnd"/>
          </w:p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</w:p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CAREGIVER:   During </w:t>
            </w: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[patient name]</w:t>
            </w: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's recent {Q5} stay, how often did the nurses </w:t>
            </w: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  <w:u w:val="single"/>
              </w:rPr>
              <w:t>listen carefully to you</w:t>
            </w: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?  Would you say</w:t>
            </w:r>
            <w:proofErr w:type="gramStart"/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...</w:t>
            </w:r>
            <w:proofErr w:type="gramEnd"/>
          </w:p>
        </w:tc>
      </w:tr>
      <w:tr w:rsidR="00785A96" w:rsidRPr="00785A96" w:rsidTr="00AA3A2D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785A96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Never</w:t>
            </w:r>
          </w:p>
        </w:tc>
      </w:tr>
      <w:tr w:rsidR="00785A96" w:rsidRPr="00785A96" w:rsidTr="00AA3A2D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785A96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Sometimes</w:t>
            </w:r>
          </w:p>
        </w:tc>
      </w:tr>
      <w:tr w:rsidR="00785A96" w:rsidRPr="00785A96" w:rsidTr="00AA3A2D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785A96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Usually</w:t>
            </w:r>
          </w:p>
        </w:tc>
      </w:tr>
      <w:tr w:rsidR="00785A96" w:rsidRPr="00785A96" w:rsidTr="00AA3A2D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785A96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Always</w:t>
            </w:r>
          </w:p>
        </w:tc>
      </w:tr>
      <w:tr w:rsidR="00785A96" w:rsidRPr="00785A96" w:rsidTr="00AA3A2D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785A96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Don't know</w:t>
            </w:r>
          </w:p>
        </w:tc>
      </w:tr>
      <w:tr w:rsidR="00785A96" w:rsidRPr="00785A96" w:rsidTr="00AA3A2D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785A96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Refused</w:t>
            </w:r>
          </w:p>
        </w:tc>
      </w:tr>
      <w:tr w:rsidR="00F702DF" w:rsidRPr="00785A96" w:rsidTr="00AA3A2D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785A96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Not applicable</w:t>
            </w:r>
          </w:p>
        </w:tc>
      </w:tr>
    </w:tbl>
    <w:p w:rsidR="00F702DF" w:rsidRPr="00785A96" w:rsidRDefault="00F702DF" w:rsidP="00F702D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46"/>
        <w:gridCol w:w="471"/>
        <w:gridCol w:w="560"/>
        <w:gridCol w:w="8383"/>
      </w:tblGrid>
      <w:tr w:rsidR="00785A96" w:rsidRPr="00785A96" w:rsidTr="00AA3A2D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Q21</w:t>
            </w:r>
          </w:p>
        </w:tc>
        <w:tc>
          <w:tcPr>
            <w:tcW w:w="941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PATIENT:  During your recent {Q5} stay, how often did the nurses </w:t>
            </w: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  <w:u w:val="single"/>
              </w:rPr>
              <w:t>explain things</w:t>
            </w: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 in a way you could understand?  Would you say</w:t>
            </w:r>
            <w:proofErr w:type="gramStart"/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...</w:t>
            </w:r>
            <w:proofErr w:type="gramEnd"/>
          </w:p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</w:p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PROXY:   During </w:t>
            </w: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[patient name]</w:t>
            </w: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's recent {Q5} stay, how often did the nurses </w:t>
            </w: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  <w:u w:val="single"/>
              </w:rPr>
              <w:t>explain things</w:t>
            </w: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 in a way </w:t>
            </w: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[he/she]</w:t>
            </w: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 could understand?  Would you say</w:t>
            </w:r>
            <w:proofErr w:type="gramStart"/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...</w:t>
            </w:r>
            <w:proofErr w:type="gramEnd"/>
          </w:p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</w:p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PROXY </w:t>
            </w: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  <w:u w:val="single"/>
              </w:rPr>
              <w:t>and</w:t>
            </w: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 CAREGIVER:  During </w:t>
            </w: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[patient name]</w:t>
            </w: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's recent {Q5} stay, how often did the nurses </w:t>
            </w: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  <w:u w:val="single"/>
              </w:rPr>
              <w:t>explain things</w:t>
            </w: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 in a way you could understand?  Would you say</w:t>
            </w:r>
            <w:proofErr w:type="gramStart"/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...</w:t>
            </w:r>
            <w:proofErr w:type="gramEnd"/>
          </w:p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</w:p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CAREGIVER:   During </w:t>
            </w: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[patient name]</w:t>
            </w: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's recent {Q5} stay, how often did the nurses </w:t>
            </w: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  <w:u w:val="single"/>
              </w:rPr>
              <w:t>explain things</w:t>
            </w: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 in a way you could understand?  Would you say</w:t>
            </w:r>
            <w:proofErr w:type="gramStart"/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...</w:t>
            </w:r>
            <w:proofErr w:type="gramEnd"/>
          </w:p>
        </w:tc>
      </w:tr>
      <w:tr w:rsidR="00785A96" w:rsidRPr="00785A96" w:rsidTr="00AA3A2D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785A96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Never</w:t>
            </w:r>
          </w:p>
        </w:tc>
      </w:tr>
      <w:tr w:rsidR="00785A96" w:rsidRPr="00785A96" w:rsidTr="00AA3A2D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785A96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Sometimes</w:t>
            </w:r>
          </w:p>
        </w:tc>
      </w:tr>
      <w:tr w:rsidR="00785A96" w:rsidRPr="00785A96" w:rsidTr="00AA3A2D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785A96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Usually</w:t>
            </w:r>
          </w:p>
        </w:tc>
      </w:tr>
      <w:tr w:rsidR="00785A96" w:rsidRPr="00785A96" w:rsidTr="00AA3A2D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785A96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Always</w:t>
            </w:r>
          </w:p>
        </w:tc>
      </w:tr>
      <w:tr w:rsidR="00785A96" w:rsidRPr="00785A96" w:rsidTr="00AA3A2D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785A96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Don't know</w:t>
            </w:r>
          </w:p>
        </w:tc>
      </w:tr>
      <w:tr w:rsidR="00785A96" w:rsidRPr="00785A96" w:rsidTr="00AA3A2D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785A96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Refused</w:t>
            </w:r>
          </w:p>
        </w:tc>
      </w:tr>
      <w:tr w:rsidR="00F702DF" w:rsidRPr="00785A96" w:rsidTr="00AA3A2D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785A96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Not applicable</w:t>
            </w:r>
          </w:p>
        </w:tc>
      </w:tr>
    </w:tbl>
    <w:p w:rsidR="00F702DF" w:rsidRPr="00785A96" w:rsidRDefault="00F702DF" w:rsidP="00F702D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"/>
        <w:gridCol w:w="10459"/>
      </w:tblGrid>
      <w:tr w:rsidR="00F702DF" w:rsidRPr="00785A96" w:rsidTr="00AA3A2D">
        <w:trPr>
          <w:cantSplit/>
        </w:trPr>
        <w:tc>
          <w:tcPr>
            <w:tcW w:w="1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59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CALL BUTTON</w:t>
            </w:r>
          </w:p>
        </w:tc>
      </w:tr>
    </w:tbl>
    <w:p w:rsidR="00F702DF" w:rsidRPr="00785A96" w:rsidRDefault="00F702DF" w:rsidP="00F702D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46"/>
        <w:gridCol w:w="471"/>
        <w:gridCol w:w="560"/>
        <w:gridCol w:w="8383"/>
      </w:tblGrid>
      <w:tr w:rsidR="00785A96" w:rsidRPr="00785A96" w:rsidTr="00AA3A2D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Q22</w:t>
            </w:r>
          </w:p>
        </w:tc>
        <w:tc>
          <w:tcPr>
            <w:tcW w:w="941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PATIENT:  Did you have an emergency or call button at your bedside during your {Q5} stay?</w:t>
            </w:r>
          </w:p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</w:p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PROXY:   Did </w:t>
            </w: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[patient name]</w:t>
            </w: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 have an emergency or call button at </w:t>
            </w: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 xml:space="preserve">[his/her] </w:t>
            </w: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bedside during </w:t>
            </w: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 xml:space="preserve">[his/her] </w:t>
            </w: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{Q5} stay?</w:t>
            </w:r>
          </w:p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</w:p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PROXY </w:t>
            </w: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  <w:u w:val="single"/>
              </w:rPr>
              <w:t>and</w:t>
            </w: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 CAREGIVER:  Did </w:t>
            </w: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[patient name]</w:t>
            </w: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 have an emergency or call button at </w:t>
            </w: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 xml:space="preserve">[his/her] </w:t>
            </w: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bedside during </w:t>
            </w: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 xml:space="preserve">[his/her] </w:t>
            </w: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{Q5} stay?</w:t>
            </w:r>
          </w:p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</w:p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CAREGIVER:   Did </w:t>
            </w: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[patient name]</w:t>
            </w: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 have an emergency or call button at </w:t>
            </w: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 xml:space="preserve">[his/her] </w:t>
            </w: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bedside during </w:t>
            </w: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 xml:space="preserve">[his/her] </w:t>
            </w: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{Q5} stay?</w:t>
            </w:r>
          </w:p>
        </w:tc>
      </w:tr>
      <w:tr w:rsidR="00785A96" w:rsidRPr="00785A96" w:rsidTr="00AA3A2D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785A96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Yes</w:t>
            </w:r>
          </w:p>
        </w:tc>
      </w:tr>
      <w:tr w:rsidR="00785A96" w:rsidRPr="00785A96" w:rsidTr="00AA3A2D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785A96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No</w:t>
            </w:r>
          </w:p>
        </w:tc>
      </w:tr>
      <w:tr w:rsidR="00785A96" w:rsidRPr="00785A96" w:rsidTr="00AA3A2D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785A96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Refused</w:t>
            </w:r>
          </w:p>
        </w:tc>
      </w:tr>
      <w:tr w:rsidR="00785A96" w:rsidRPr="00785A96" w:rsidTr="00AA3A2D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785A96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Don't know</w:t>
            </w:r>
          </w:p>
        </w:tc>
      </w:tr>
      <w:tr w:rsidR="00F702DF" w:rsidRPr="00785A96" w:rsidTr="00AA3A2D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785A96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Not applicable</w:t>
            </w:r>
          </w:p>
        </w:tc>
      </w:tr>
    </w:tbl>
    <w:p w:rsidR="00F702DF" w:rsidRPr="00785A96" w:rsidRDefault="00F702DF" w:rsidP="00F702D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:rsidR="00F702DF" w:rsidRPr="00785A96" w:rsidRDefault="00F702DF" w:rsidP="00F702D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"/>
        <w:gridCol w:w="10459"/>
      </w:tblGrid>
      <w:tr w:rsidR="00F702DF" w:rsidRPr="00785A96" w:rsidTr="00AA3A2D">
        <w:trPr>
          <w:cantSplit/>
        </w:trPr>
        <w:tc>
          <w:tcPr>
            <w:tcW w:w="1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59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CALL BUTTON follow up questions</w:t>
            </w:r>
          </w:p>
        </w:tc>
      </w:tr>
    </w:tbl>
    <w:p w:rsidR="00F702DF" w:rsidRPr="00785A96" w:rsidRDefault="00F702DF" w:rsidP="00F702D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46"/>
        <w:gridCol w:w="471"/>
        <w:gridCol w:w="560"/>
        <w:gridCol w:w="8383"/>
      </w:tblGrid>
      <w:tr w:rsidR="00785A96" w:rsidRPr="00785A96" w:rsidTr="00AA3A2D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Q23</w:t>
            </w:r>
          </w:p>
        </w:tc>
        <w:tc>
          <w:tcPr>
            <w:tcW w:w="941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PATIENT:  During your recent {Q5} stay, how often did you press the call button to contact a nurse or doctor?</w:t>
            </w:r>
          </w:p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</w:p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PROXY:   During </w:t>
            </w: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[patient name]</w:t>
            </w: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's recent {Q5} stay, how often did </w:t>
            </w: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[he/she]</w:t>
            </w: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 press the call button to contact a nurse or doctor?</w:t>
            </w:r>
          </w:p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</w:p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PROXY </w:t>
            </w: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  <w:u w:val="single"/>
              </w:rPr>
              <w:t>and</w:t>
            </w: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 CAREGIVER:  During </w:t>
            </w: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[patient name]</w:t>
            </w: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's recent {Q5} stay, how often did you or </w:t>
            </w: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[patient name]</w:t>
            </w: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 press the call button to contact a nurse or doctor?</w:t>
            </w:r>
          </w:p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</w:p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CAREGIVER:   During </w:t>
            </w: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[patient name]</w:t>
            </w: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's recent {Q5} stay, how often did you or </w:t>
            </w: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[patient name]</w:t>
            </w: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 press the call button to contact a nurse or doctor?</w:t>
            </w:r>
          </w:p>
        </w:tc>
      </w:tr>
      <w:tr w:rsidR="00785A96" w:rsidRPr="00785A96" w:rsidTr="00AA3A2D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785A96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I never pressed the call button</w:t>
            </w:r>
          </w:p>
        </w:tc>
      </w:tr>
      <w:tr w:rsidR="00785A96" w:rsidRPr="00785A96" w:rsidTr="00AA3A2D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785A96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Once</w:t>
            </w:r>
          </w:p>
        </w:tc>
      </w:tr>
      <w:tr w:rsidR="00785A96" w:rsidRPr="00785A96" w:rsidTr="00AA3A2D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785A96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2-3 times</w:t>
            </w:r>
          </w:p>
        </w:tc>
      </w:tr>
      <w:tr w:rsidR="00785A96" w:rsidRPr="00785A96" w:rsidTr="00AA3A2D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785A96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4 or more times</w:t>
            </w:r>
          </w:p>
        </w:tc>
      </w:tr>
      <w:tr w:rsidR="00785A96" w:rsidRPr="00785A96" w:rsidTr="00AA3A2D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785A96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Don't know</w:t>
            </w:r>
          </w:p>
        </w:tc>
      </w:tr>
      <w:tr w:rsidR="00785A96" w:rsidRPr="00785A96" w:rsidTr="00AA3A2D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785A96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Refused</w:t>
            </w:r>
          </w:p>
        </w:tc>
      </w:tr>
      <w:tr w:rsidR="00F702DF" w:rsidRPr="00785A96" w:rsidTr="00AA3A2D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785A96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Not applicable</w:t>
            </w:r>
          </w:p>
        </w:tc>
      </w:tr>
    </w:tbl>
    <w:p w:rsidR="00F702DF" w:rsidRPr="00785A96" w:rsidRDefault="00F702DF" w:rsidP="00F702D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46"/>
        <w:gridCol w:w="471"/>
        <w:gridCol w:w="560"/>
        <w:gridCol w:w="8383"/>
      </w:tblGrid>
      <w:tr w:rsidR="00785A96" w:rsidRPr="00785A96" w:rsidTr="00AA3A2D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Q24</w:t>
            </w:r>
          </w:p>
        </w:tc>
        <w:tc>
          <w:tcPr>
            <w:tcW w:w="941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PATIENT:  After you pressed the call button, how often did you get help as soon as you wanted it?</w:t>
            </w:r>
          </w:p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</w:p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PROXY:   After </w:t>
            </w: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 xml:space="preserve">[patient name] </w:t>
            </w: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pressed the call button, how often did </w:t>
            </w: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[he/she]</w:t>
            </w: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 get help as soon as </w:t>
            </w: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[he/she]</w:t>
            </w: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 wanted it?</w:t>
            </w:r>
          </w:p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</w:p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PROXY </w:t>
            </w: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  <w:u w:val="single"/>
              </w:rPr>
              <w:t>and</w:t>
            </w: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 CAREGIVER:  After you or </w:t>
            </w: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 xml:space="preserve">[patient name] </w:t>
            </w: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pressed the call button, how often did you get help as soon as you wanted it?</w:t>
            </w:r>
          </w:p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</w:p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CAREGIVER:   After </w:t>
            </w: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 xml:space="preserve">[patient name] </w:t>
            </w: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pressed the call button, how often did you get help as soon as you wanted it?</w:t>
            </w:r>
          </w:p>
        </w:tc>
      </w:tr>
      <w:tr w:rsidR="00785A96" w:rsidRPr="00785A96" w:rsidTr="00AA3A2D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785A96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Never</w:t>
            </w:r>
          </w:p>
        </w:tc>
      </w:tr>
      <w:tr w:rsidR="00785A96" w:rsidRPr="00785A96" w:rsidTr="00AA3A2D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785A96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Sometimes</w:t>
            </w:r>
          </w:p>
        </w:tc>
      </w:tr>
      <w:tr w:rsidR="00785A96" w:rsidRPr="00785A96" w:rsidTr="00AA3A2D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785A96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Usually</w:t>
            </w:r>
          </w:p>
        </w:tc>
      </w:tr>
      <w:tr w:rsidR="00785A96" w:rsidRPr="00785A96" w:rsidTr="00AA3A2D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785A96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Always</w:t>
            </w:r>
          </w:p>
        </w:tc>
      </w:tr>
      <w:tr w:rsidR="00785A96" w:rsidRPr="00785A96" w:rsidTr="00AA3A2D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785A96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Don't know</w:t>
            </w:r>
          </w:p>
        </w:tc>
      </w:tr>
      <w:tr w:rsidR="00785A96" w:rsidRPr="00785A96" w:rsidTr="00AA3A2D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785A96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Refused</w:t>
            </w:r>
          </w:p>
        </w:tc>
      </w:tr>
      <w:tr w:rsidR="00F702DF" w:rsidRPr="00785A96" w:rsidTr="00AA3A2D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785A96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Not applicable</w:t>
            </w:r>
          </w:p>
        </w:tc>
      </w:tr>
    </w:tbl>
    <w:p w:rsidR="00F702DF" w:rsidRPr="00785A96" w:rsidRDefault="00F702DF" w:rsidP="00F702D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:rsidR="00F702DF" w:rsidRPr="00785A96" w:rsidRDefault="00F702DF" w:rsidP="00F702D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"/>
        <w:gridCol w:w="10459"/>
      </w:tblGrid>
      <w:tr w:rsidR="00F702DF" w:rsidRPr="00785A96" w:rsidTr="00AA3A2D">
        <w:trPr>
          <w:cantSplit/>
        </w:trPr>
        <w:tc>
          <w:tcPr>
            <w:tcW w:w="1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59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F702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</w:tbl>
    <w:p w:rsidR="00F702DF" w:rsidRPr="00785A96" w:rsidRDefault="00F702DF" w:rsidP="00F702D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"/>
        <w:gridCol w:w="10459"/>
      </w:tblGrid>
      <w:tr w:rsidR="00F702DF" w:rsidRPr="00785A96" w:rsidTr="00AA3A2D">
        <w:trPr>
          <w:cantSplit/>
        </w:trPr>
        <w:tc>
          <w:tcPr>
            <w:tcW w:w="1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59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PATIENT:  These next questions are about the care you received from </w:t>
            </w: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  <w:u w:val="single"/>
              </w:rPr>
              <w:t>doctors</w:t>
            </w: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 during your recent {Q5} stay.</w:t>
            </w:r>
          </w:p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</w:p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PROXY:  These next questions are about the care </w:t>
            </w: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 xml:space="preserve">[patient name] </w:t>
            </w: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received from </w:t>
            </w: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  <w:u w:val="single"/>
              </w:rPr>
              <w:t>doctors</w:t>
            </w: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 during </w:t>
            </w: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 xml:space="preserve">[his/her] </w:t>
            </w: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recent {Q5} stay.</w:t>
            </w:r>
          </w:p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</w:p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PROXY </w:t>
            </w: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  <w:u w:val="single"/>
              </w:rPr>
              <w:t>and</w:t>
            </w: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 CAREGIVER:  Now I have some questions about your experience during </w:t>
            </w: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[patient’s name]</w:t>
            </w: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’s {Q5} stay that began about two weeks ago. I am going to ask you about the </w:t>
            </w: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  <w:u w:val="single"/>
              </w:rPr>
              <w:t>doctors</w:t>
            </w: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 during </w:t>
            </w: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[patient’s name]</w:t>
            </w: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’s recent {Q5} stay.</w:t>
            </w:r>
          </w:p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</w:p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CAREGIVER:  Now I have some questions about your experience during </w:t>
            </w: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[patient’s name]</w:t>
            </w: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’s {Q5} stay that began about two weeks ago. I am going to ask you about the </w:t>
            </w: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  <w:u w:val="single"/>
              </w:rPr>
              <w:t>doctors</w:t>
            </w: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 during </w:t>
            </w: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[patient’s name]</w:t>
            </w: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’s recent {Q5} stay.</w:t>
            </w:r>
          </w:p>
        </w:tc>
      </w:tr>
    </w:tbl>
    <w:p w:rsidR="00F702DF" w:rsidRPr="00785A96" w:rsidRDefault="00F702DF" w:rsidP="00F702D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46"/>
        <w:gridCol w:w="471"/>
        <w:gridCol w:w="560"/>
        <w:gridCol w:w="8383"/>
      </w:tblGrid>
      <w:tr w:rsidR="00785A96" w:rsidRPr="00785A96" w:rsidTr="00AA3A2D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Q25</w:t>
            </w:r>
          </w:p>
        </w:tc>
        <w:tc>
          <w:tcPr>
            <w:tcW w:w="941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PATIENT:  During your recent {Q5} stay, how often did the doctors treat you with </w:t>
            </w: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  <w:u w:val="single"/>
              </w:rPr>
              <w:t>courtesy and respect</w:t>
            </w: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?  Would you say</w:t>
            </w:r>
            <w:proofErr w:type="gramStart"/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...</w:t>
            </w:r>
            <w:proofErr w:type="gramEnd"/>
          </w:p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</w:p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PROXY:   During </w:t>
            </w: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[patient name]</w:t>
            </w: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's recent {Q5} stay, how often did the doctors treat </w:t>
            </w: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 xml:space="preserve">[him/her] </w:t>
            </w: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with </w:t>
            </w: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  <w:u w:val="single"/>
              </w:rPr>
              <w:t>courtesy and respect</w:t>
            </w: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?  Would you say</w:t>
            </w:r>
            <w:proofErr w:type="gramStart"/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...</w:t>
            </w:r>
            <w:proofErr w:type="gramEnd"/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 </w:t>
            </w:r>
          </w:p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</w:p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PROXY </w:t>
            </w: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  <w:u w:val="single"/>
              </w:rPr>
              <w:t>and</w:t>
            </w: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 CAREGIVER:   During </w:t>
            </w: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[patient name]</w:t>
            </w: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's recent {Q5} stay, how often did the doctors treat you with </w:t>
            </w: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  <w:u w:val="single"/>
              </w:rPr>
              <w:t>courtesy and respect</w:t>
            </w: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?  Would you say</w:t>
            </w:r>
            <w:proofErr w:type="gramStart"/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...</w:t>
            </w:r>
            <w:proofErr w:type="gramEnd"/>
          </w:p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</w:p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CAREGIVER:   During </w:t>
            </w: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[patient name]</w:t>
            </w: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's recent {Q5} stay, how often did the doctors treat you with </w:t>
            </w: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  <w:u w:val="single"/>
              </w:rPr>
              <w:t>courtesy and respect</w:t>
            </w: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?  Would you say</w:t>
            </w:r>
            <w:proofErr w:type="gramStart"/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...</w:t>
            </w:r>
            <w:proofErr w:type="gramEnd"/>
          </w:p>
        </w:tc>
      </w:tr>
      <w:tr w:rsidR="00785A96" w:rsidRPr="00785A96" w:rsidTr="00AA3A2D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785A96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Never</w:t>
            </w:r>
          </w:p>
        </w:tc>
      </w:tr>
      <w:tr w:rsidR="00785A96" w:rsidRPr="00785A96" w:rsidTr="00AA3A2D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785A96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Sometimes</w:t>
            </w:r>
          </w:p>
        </w:tc>
      </w:tr>
      <w:tr w:rsidR="00785A96" w:rsidRPr="00785A96" w:rsidTr="00AA3A2D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785A96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Usually</w:t>
            </w:r>
          </w:p>
        </w:tc>
      </w:tr>
      <w:tr w:rsidR="00785A96" w:rsidRPr="00785A96" w:rsidTr="00AA3A2D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785A96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Always</w:t>
            </w:r>
          </w:p>
        </w:tc>
      </w:tr>
      <w:tr w:rsidR="00785A96" w:rsidRPr="00785A96" w:rsidTr="00AA3A2D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785A96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Don't know</w:t>
            </w:r>
          </w:p>
        </w:tc>
      </w:tr>
      <w:tr w:rsidR="00785A96" w:rsidRPr="00785A96" w:rsidTr="00AA3A2D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785A96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Refused</w:t>
            </w:r>
          </w:p>
        </w:tc>
      </w:tr>
      <w:tr w:rsidR="00F702DF" w:rsidRPr="00785A96" w:rsidTr="00AA3A2D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785A96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Not applicable</w:t>
            </w:r>
          </w:p>
        </w:tc>
      </w:tr>
    </w:tbl>
    <w:p w:rsidR="00F702DF" w:rsidRPr="00785A96" w:rsidRDefault="00F702DF" w:rsidP="00F702D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46"/>
        <w:gridCol w:w="471"/>
        <w:gridCol w:w="560"/>
        <w:gridCol w:w="8383"/>
      </w:tblGrid>
      <w:tr w:rsidR="00785A96" w:rsidRPr="00785A96" w:rsidTr="00AA3A2D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Q26</w:t>
            </w:r>
          </w:p>
        </w:tc>
        <w:tc>
          <w:tcPr>
            <w:tcW w:w="941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PATIENT:  During your recent {Q5} stay, how often did the doctors </w:t>
            </w: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  <w:u w:val="single"/>
              </w:rPr>
              <w:t>listen carefully to you</w:t>
            </w: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?  Would you say</w:t>
            </w:r>
            <w:proofErr w:type="gramStart"/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...</w:t>
            </w:r>
            <w:proofErr w:type="gramEnd"/>
          </w:p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</w:p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PROXY:   During </w:t>
            </w: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[patient name]</w:t>
            </w: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's recent {Q5} stay, how often did the doctors </w:t>
            </w: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  <w:u w:val="single"/>
              </w:rPr>
              <w:t xml:space="preserve">listen carefully to </w:t>
            </w: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  <w:u w:val="single"/>
              </w:rPr>
              <w:t>[him/her]</w:t>
            </w: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?  Would you say</w:t>
            </w:r>
            <w:proofErr w:type="gramStart"/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...</w:t>
            </w:r>
            <w:proofErr w:type="gramEnd"/>
          </w:p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</w:p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PROXY </w:t>
            </w: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  <w:u w:val="single"/>
              </w:rPr>
              <w:t>and</w:t>
            </w: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 CAREGIVER:  During </w:t>
            </w: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[patient name]</w:t>
            </w: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's recent {Q5} stay, how often did the doctors </w:t>
            </w: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  <w:u w:val="single"/>
              </w:rPr>
              <w:t>listen carefully to you</w:t>
            </w: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?  Would you say</w:t>
            </w:r>
            <w:proofErr w:type="gramStart"/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...</w:t>
            </w:r>
            <w:proofErr w:type="gramEnd"/>
          </w:p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</w:p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CAREGIVER:   During </w:t>
            </w: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[patient name]</w:t>
            </w: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's recent {Q5} stay, how often did the doctors </w:t>
            </w: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  <w:u w:val="single"/>
              </w:rPr>
              <w:t>listen carefully to you</w:t>
            </w: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?  Would you say</w:t>
            </w:r>
            <w:proofErr w:type="gramStart"/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...</w:t>
            </w:r>
            <w:proofErr w:type="gramEnd"/>
          </w:p>
        </w:tc>
      </w:tr>
      <w:tr w:rsidR="00785A96" w:rsidRPr="00785A96" w:rsidTr="00AA3A2D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785A96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Never</w:t>
            </w:r>
          </w:p>
        </w:tc>
      </w:tr>
      <w:tr w:rsidR="00785A96" w:rsidRPr="00785A96" w:rsidTr="00AA3A2D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785A96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Sometimes</w:t>
            </w:r>
          </w:p>
        </w:tc>
      </w:tr>
      <w:tr w:rsidR="00785A96" w:rsidRPr="00785A96" w:rsidTr="00AA3A2D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785A96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Usually</w:t>
            </w:r>
          </w:p>
        </w:tc>
      </w:tr>
      <w:tr w:rsidR="00785A96" w:rsidRPr="00785A96" w:rsidTr="00AA3A2D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785A96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Always</w:t>
            </w:r>
          </w:p>
        </w:tc>
      </w:tr>
      <w:tr w:rsidR="00785A96" w:rsidRPr="00785A96" w:rsidTr="00AA3A2D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785A96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Don't know</w:t>
            </w:r>
          </w:p>
        </w:tc>
      </w:tr>
      <w:tr w:rsidR="00785A96" w:rsidRPr="00785A96" w:rsidTr="00AA3A2D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785A96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Refused</w:t>
            </w:r>
          </w:p>
        </w:tc>
      </w:tr>
      <w:tr w:rsidR="00F702DF" w:rsidRPr="00785A96" w:rsidTr="00AA3A2D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785A96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Not applicable</w:t>
            </w:r>
          </w:p>
        </w:tc>
      </w:tr>
    </w:tbl>
    <w:p w:rsidR="00F702DF" w:rsidRPr="00785A96" w:rsidRDefault="00F702DF" w:rsidP="00F702D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46"/>
        <w:gridCol w:w="471"/>
        <w:gridCol w:w="560"/>
        <w:gridCol w:w="8383"/>
      </w:tblGrid>
      <w:tr w:rsidR="00785A96" w:rsidRPr="00785A96" w:rsidTr="00AA3A2D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Q27</w:t>
            </w:r>
          </w:p>
        </w:tc>
        <w:tc>
          <w:tcPr>
            <w:tcW w:w="941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PATIENT:  During your recent {Q5} stay, how often did the doctors </w:t>
            </w: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  <w:u w:val="single"/>
              </w:rPr>
              <w:t>explain things</w:t>
            </w: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 in a way you could understand?  Would you say</w:t>
            </w:r>
            <w:proofErr w:type="gramStart"/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...</w:t>
            </w:r>
            <w:proofErr w:type="gramEnd"/>
          </w:p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</w:p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PROXY:   During </w:t>
            </w: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[patient name]</w:t>
            </w: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's recent {Q5} stay, how often did the doctors </w:t>
            </w: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  <w:u w:val="single"/>
              </w:rPr>
              <w:t>explain things</w:t>
            </w: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 in a way </w:t>
            </w: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[he/she]</w:t>
            </w: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 could understand?  Would you say</w:t>
            </w:r>
            <w:proofErr w:type="gramStart"/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...</w:t>
            </w:r>
            <w:proofErr w:type="gramEnd"/>
          </w:p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</w:p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PROXY </w:t>
            </w: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  <w:u w:val="single"/>
              </w:rPr>
              <w:t>and</w:t>
            </w: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 CAREGIVER:  During </w:t>
            </w: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[patient name]</w:t>
            </w: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's recent {Q5} stay, how often did the doctors </w:t>
            </w: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  <w:u w:val="single"/>
              </w:rPr>
              <w:t>explain things</w:t>
            </w: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 in a way you could understand?  Would you say</w:t>
            </w:r>
            <w:proofErr w:type="gramStart"/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...</w:t>
            </w:r>
            <w:proofErr w:type="gramEnd"/>
          </w:p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</w:p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CAREGIVER:   During </w:t>
            </w: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[patient name]</w:t>
            </w: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's recent {Q5} stay, how often did the doctors </w:t>
            </w: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  <w:u w:val="single"/>
              </w:rPr>
              <w:t>explain things</w:t>
            </w: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 in a way you could understand?  Would you say</w:t>
            </w:r>
            <w:proofErr w:type="gramStart"/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...</w:t>
            </w:r>
            <w:proofErr w:type="gramEnd"/>
          </w:p>
        </w:tc>
      </w:tr>
      <w:tr w:rsidR="00785A96" w:rsidRPr="00785A96" w:rsidTr="00AA3A2D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785A96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Never</w:t>
            </w:r>
          </w:p>
        </w:tc>
      </w:tr>
      <w:tr w:rsidR="00785A96" w:rsidRPr="00785A96" w:rsidTr="00AA3A2D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785A96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Sometimes</w:t>
            </w:r>
          </w:p>
        </w:tc>
      </w:tr>
      <w:tr w:rsidR="00785A96" w:rsidRPr="00785A96" w:rsidTr="00AA3A2D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785A96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Usually</w:t>
            </w:r>
          </w:p>
        </w:tc>
      </w:tr>
      <w:tr w:rsidR="00785A96" w:rsidRPr="00785A96" w:rsidTr="00AA3A2D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785A96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Always</w:t>
            </w:r>
          </w:p>
        </w:tc>
      </w:tr>
      <w:tr w:rsidR="00785A96" w:rsidRPr="00785A96" w:rsidTr="00AA3A2D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785A96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Don't know</w:t>
            </w:r>
          </w:p>
        </w:tc>
      </w:tr>
      <w:tr w:rsidR="00785A96" w:rsidRPr="00785A96" w:rsidTr="00AA3A2D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785A96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Refused</w:t>
            </w:r>
          </w:p>
        </w:tc>
      </w:tr>
      <w:tr w:rsidR="00F702DF" w:rsidRPr="00785A96" w:rsidTr="00AA3A2D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785A96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Not applicable</w:t>
            </w:r>
          </w:p>
        </w:tc>
      </w:tr>
    </w:tbl>
    <w:p w:rsidR="00F702DF" w:rsidRPr="00785A96" w:rsidRDefault="00F702DF" w:rsidP="00F702D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:rsidR="00F702DF" w:rsidRPr="00785A96" w:rsidRDefault="00F702DF" w:rsidP="00F702D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"/>
        <w:gridCol w:w="10459"/>
      </w:tblGrid>
      <w:tr w:rsidR="00F702DF" w:rsidRPr="00785A96" w:rsidTr="00AA3A2D">
        <w:trPr>
          <w:cantSplit/>
        </w:trPr>
        <w:tc>
          <w:tcPr>
            <w:tcW w:w="1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59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</w:tbl>
    <w:p w:rsidR="00F702DF" w:rsidRPr="00785A96" w:rsidRDefault="00F702DF" w:rsidP="00F702D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"/>
        <w:gridCol w:w="10459"/>
      </w:tblGrid>
      <w:tr w:rsidR="00F702DF" w:rsidRPr="00785A96" w:rsidTr="00AA3A2D">
        <w:trPr>
          <w:cantSplit/>
        </w:trPr>
        <w:tc>
          <w:tcPr>
            <w:tcW w:w="1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59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The next set of questions is about the {Q5} environment and your experiences.</w:t>
            </w:r>
          </w:p>
        </w:tc>
      </w:tr>
    </w:tbl>
    <w:p w:rsidR="00F702DF" w:rsidRPr="00785A96" w:rsidRDefault="00F702DF" w:rsidP="00F702D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46"/>
        <w:gridCol w:w="471"/>
        <w:gridCol w:w="560"/>
        <w:gridCol w:w="8383"/>
      </w:tblGrid>
      <w:tr w:rsidR="00785A96" w:rsidRPr="00785A96" w:rsidTr="00AA3A2D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Q28</w:t>
            </w:r>
          </w:p>
        </w:tc>
        <w:tc>
          <w:tcPr>
            <w:tcW w:w="941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PATIENT:   During your recent {Q5} stay, how often were you room and bathroom kept clean?  Would you say</w:t>
            </w:r>
            <w:proofErr w:type="gramStart"/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...</w:t>
            </w:r>
            <w:proofErr w:type="gramEnd"/>
          </w:p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</w:p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PROXY </w:t>
            </w: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  <w:u w:val="single"/>
              </w:rPr>
              <w:t>and/or</w:t>
            </w: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 CAREGIVER:  During </w:t>
            </w: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[patient name]</w:t>
            </w: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's recent {Q5} stay, how often was</w:t>
            </w: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 xml:space="preserve"> [his/her] </w:t>
            </w: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room and bathroom kept clean?  Would you say</w:t>
            </w:r>
            <w:proofErr w:type="gramStart"/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...</w:t>
            </w:r>
            <w:proofErr w:type="gramEnd"/>
          </w:p>
        </w:tc>
      </w:tr>
      <w:tr w:rsidR="00785A96" w:rsidRPr="00785A96" w:rsidTr="00AA3A2D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785A96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Never</w:t>
            </w:r>
          </w:p>
        </w:tc>
      </w:tr>
      <w:tr w:rsidR="00785A96" w:rsidRPr="00785A96" w:rsidTr="00AA3A2D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785A96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Sometimes</w:t>
            </w:r>
          </w:p>
        </w:tc>
      </w:tr>
      <w:tr w:rsidR="00785A96" w:rsidRPr="00785A96" w:rsidTr="00AA3A2D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785A96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Usually</w:t>
            </w:r>
          </w:p>
        </w:tc>
      </w:tr>
      <w:tr w:rsidR="00785A96" w:rsidRPr="00785A96" w:rsidTr="00AA3A2D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785A96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Always</w:t>
            </w:r>
          </w:p>
        </w:tc>
      </w:tr>
      <w:tr w:rsidR="00785A96" w:rsidRPr="00785A96" w:rsidTr="00AA3A2D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785A96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Don't know</w:t>
            </w:r>
          </w:p>
        </w:tc>
      </w:tr>
      <w:tr w:rsidR="00785A96" w:rsidRPr="00785A96" w:rsidTr="00AA3A2D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785A96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Refused</w:t>
            </w:r>
          </w:p>
        </w:tc>
      </w:tr>
      <w:tr w:rsidR="00F702DF" w:rsidRPr="00785A96" w:rsidTr="00AA3A2D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785A96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Not applicable</w:t>
            </w:r>
          </w:p>
        </w:tc>
      </w:tr>
    </w:tbl>
    <w:p w:rsidR="00F702DF" w:rsidRPr="00785A96" w:rsidRDefault="00F702DF" w:rsidP="00F702D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46"/>
        <w:gridCol w:w="471"/>
        <w:gridCol w:w="560"/>
        <w:gridCol w:w="8383"/>
      </w:tblGrid>
      <w:tr w:rsidR="00785A96" w:rsidRPr="00785A96" w:rsidTr="00AA3A2D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Q29</w:t>
            </w:r>
          </w:p>
        </w:tc>
        <w:tc>
          <w:tcPr>
            <w:tcW w:w="941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PATIENT:   During your recent {Q5} stay, how often was the area around your room quiet at night?  Would you say</w:t>
            </w:r>
            <w:proofErr w:type="gramStart"/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...</w:t>
            </w:r>
            <w:proofErr w:type="gramEnd"/>
          </w:p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</w:p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PROXY </w:t>
            </w: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  <w:u w:val="single"/>
              </w:rPr>
              <w:t>and/or</w:t>
            </w: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 CAREGIVER:  During </w:t>
            </w: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[patient name]</w:t>
            </w: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's recent {Q5} stay, how often was the area around</w:t>
            </w: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 xml:space="preserve"> [his/her</w:t>
            </w:r>
            <w:proofErr w:type="gramStart"/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 xml:space="preserve">]  </w:t>
            </w: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room</w:t>
            </w:r>
            <w:proofErr w:type="gramEnd"/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 quiet at night?  Would you say</w:t>
            </w:r>
            <w:proofErr w:type="gramStart"/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...</w:t>
            </w:r>
            <w:proofErr w:type="gramEnd"/>
          </w:p>
        </w:tc>
      </w:tr>
      <w:tr w:rsidR="00785A96" w:rsidRPr="00785A96" w:rsidTr="00AA3A2D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785A96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Never</w:t>
            </w:r>
          </w:p>
        </w:tc>
      </w:tr>
      <w:tr w:rsidR="00785A96" w:rsidRPr="00785A96" w:rsidTr="00AA3A2D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785A96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Sometimes</w:t>
            </w:r>
          </w:p>
        </w:tc>
      </w:tr>
      <w:tr w:rsidR="00785A96" w:rsidRPr="00785A96" w:rsidTr="00AA3A2D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785A96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Usually</w:t>
            </w:r>
          </w:p>
        </w:tc>
      </w:tr>
      <w:tr w:rsidR="00785A96" w:rsidRPr="00785A96" w:rsidTr="00AA3A2D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785A96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Always</w:t>
            </w:r>
          </w:p>
        </w:tc>
      </w:tr>
      <w:tr w:rsidR="00785A96" w:rsidRPr="00785A96" w:rsidTr="00AA3A2D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785A96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Don't know</w:t>
            </w:r>
          </w:p>
        </w:tc>
      </w:tr>
      <w:tr w:rsidR="00785A96" w:rsidRPr="00785A96" w:rsidTr="00AA3A2D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785A96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Refused</w:t>
            </w:r>
          </w:p>
        </w:tc>
      </w:tr>
      <w:tr w:rsidR="00F702DF" w:rsidRPr="00785A96" w:rsidTr="00AA3A2D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785A96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Not applicable</w:t>
            </w:r>
          </w:p>
        </w:tc>
      </w:tr>
    </w:tbl>
    <w:p w:rsidR="00F702DF" w:rsidRPr="00785A96" w:rsidRDefault="00F702DF" w:rsidP="00F702D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"/>
        <w:gridCol w:w="10459"/>
      </w:tblGrid>
      <w:tr w:rsidR="00F702DF" w:rsidRPr="00785A96" w:rsidTr="00AA3A2D">
        <w:trPr>
          <w:cantSplit/>
        </w:trPr>
        <w:tc>
          <w:tcPr>
            <w:tcW w:w="1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59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HELP GETTING TO THE BATHROOM</w:t>
            </w:r>
          </w:p>
        </w:tc>
      </w:tr>
    </w:tbl>
    <w:p w:rsidR="00F702DF" w:rsidRPr="00785A96" w:rsidRDefault="00F702DF" w:rsidP="00F702D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46"/>
        <w:gridCol w:w="471"/>
        <w:gridCol w:w="560"/>
        <w:gridCol w:w="8383"/>
      </w:tblGrid>
      <w:tr w:rsidR="00785A96" w:rsidRPr="00785A96" w:rsidTr="00AA3A2D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Q30</w:t>
            </w:r>
          </w:p>
        </w:tc>
        <w:tc>
          <w:tcPr>
            <w:tcW w:w="941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PATIENT:   During your recent {Q5} stay, did you need help from nurses or other {Q5} staff in getting to the bathroom or in using a bedpan?  </w:t>
            </w:r>
          </w:p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</w:p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PROXY </w:t>
            </w: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  <w:u w:val="single"/>
              </w:rPr>
              <w:t>and/or</w:t>
            </w: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 CAREGIVER:  During </w:t>
            </w: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[patient name]</w:t>
            </w: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's recent {Q5} stay, did </w:t>
            </w: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[he/she]</w:t>
            </w: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 need help from nurses or other {Q5} staff in getting to the bathroom or in using a bedpan?  </w:t>
            </w:r>
          </w:p>
        </w:tc>
      </w:tr>
      <w:tr w:rsidR="00785A96" w:rsidRPr="00785A96" w:rsidTr="00AA3A2D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785A96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Yes</w:t>
            </w:r>
          </w:p>
        </w:tc>
      </w:tr>
      <w:tr w:rsidR="00785A96" w:rsidRPr="00785A96" w:rsidTr="00AA3A2D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785A96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No</w:t>
            </w:r>
          </w:p>
        </w:tc>
      </w:tr>
      <w:tr w:rsidR="00785A96" w:rsidRPr="00785A96" w:rsidTr="00AA3A2D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785A96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Don't know</w:t>
            </w:r>
          </w:p>
        </w:tc>
      </w:tr>
      <w:tr w:rsidR="00785A96" w:rsidRPr="00785A96" w:rsidTr="00AA3A2D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785A96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Refused</w:t>
            </w:r>
          </w:p>
        </w:tc>
      </w:tr>
      <w:tr w:rsidR="00F702DF" w:rsidRPr="00785A96" w:rsidTr="00AA3A2D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785A96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Not applicable</w:t>
            </w:r>
          </w:p>
        </w:tc>
      </w:tr>
    </w:tbl>
    <w:p w:rsidR="00F702DF" w:rsidRPr="00785A96" w:rsidRDefault="00F702DF" w:rsidP="00F702D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:rsidR="00F702DF" w:rsidRPr="00785A96" w:rsidRDefault="00F702DF" w:rsidP="00F702D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"/>
        <w:gridCol w:w="10459"/>
      </w:tblGrid>
      <w:tr w:rsidR="00F702DF" w:rsidRPr="00785A96" w:rsidTr="00AA3A2D">
        <w:trPr>
          <w:cantSplit/>
        </w:trPr>
        <w:tc>
          <w:tcPr>
            <w:tcW w:w="1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59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HELP GETTING TO THE BATHROOM  follow up question</w:t>
            </w:r>
          </w:p>
        </w:tc>
      </w:tr>
    </w:tbl>
    <w:p w:rsidR="00F702DF" w:rsidRPr="00785A96" w:rsidRDefault="00F702DF" w:rsidP="00F702D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46"/>
        <w:gridCol w:w="471"/>
        <w:gridCol w:w="560"/>
        <w:gridCol w:w="8383"/>
      </w:tblGrid>
      <w:tr w:rsidR="00785A96" w:rsidRPr="00785A96" w:rsidTr="00AA3A2D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Q31</w:t>
            </w:r>
          </w:p>
        </w:tc>
        <w:tc>
          <w:tcPr>
            <w:tcW w:w="941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PATIENT:   In general, how often did this help arrive in a reasonable amount of time after you asked for it?</w:t>
            </w:r>
          </w:p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</w:p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PROXY </w:t>
            </w: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  <w:u w:val="single"/>
              </w:rPr>
              <w:t>and/or</w:t>
            </w: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 CAREGIVER:  In general, how often did this help arrive in a reasonable amount of time after </w:t>
            </w: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 xml:space="preserve">[patient name] </w:t>
            </w: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asked for it?</w:t>
            </w:r>
          </w:p>
        </w:tc>
      </w:tr>
      <w:tr w:rsidR="00785A96" w:rsidRPr="00785A96" w:rsidTr="00AA3A2D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785A96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Never</w:t>
            </w:r>
          </w:p>
        </w:tc>
      </w:tr>
      <w:tr w:rsidR="00785A96" w:rsidRPr="00785A96" w:rsidTr="00AA3A2D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785A96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Sometimes</w:t>
            </w:r>
          </w:p>
        </w:tc>
      </w:tr>
      <w:tr w:rsidR="00785A96" w:rsidRPr="00785A96" w:rsidTr="00AA3A2D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785A96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Usually</w:t>
            </w:r>
          </w:p>
        </w:tc>
      </w:tr>
      <w:tr w:rsidR="00785A96" w:rsidRPr="00785A96" w:rsidTr="00AA3A2D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785A96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Always</w:t>
            </w:r>
          </w:p>
        </w:tc>
      </w:tr>
      <w:tr w:rsidR="00785A96" w:rsidRPr="00785A96" w:rsidTr="00AA3A2D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785A96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Don't know</w:t>
            </w:r>
          </w:p>
        </w:tc>
      </w:tr>
      <w:tr w:rsidR="00785A96" w:rsidRPr="00785A96" w:rsidTr="00AA3A2D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785A96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Refused</w:t>
            </w:r>
          </w:p>
        </w:tc>
      </w:tr>
      <w:tr w:rsidR="00F702DF" w:rsidRPr="00785A96" w:rsidTr="00AA3A2D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785A96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Not applicable</w:t>
            </w:r>
          </w:p>
        </w:tc>
      </w:tr>
    </w:tbl>
    <w:p w:rsidR="00F702DF" w:rsidRPr="00785A96" w:rsidRDefault="00F702DF" w:rsidP="00F702D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"/>
        <w:gridCol w:w="10459"/>
      </w:tblGrid>
      <w:tr w:rsidR="00F702DF" w:rsidRPr="00785A96" w:rsidTr="00AA3A2D">
        <w:trPr>
          <w:cantSplit/>
        </w:trPr>
        <w:tc>
          <w:tcPr>
            <w:tcW w:w="1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59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PAIN MANAGEMENT</w:t>
            </w:r>
          </w:p>
        </w:tc>
      </w:tr>
    </w:tbl>
    <w:p w:rsidR="00F702DF" w:rsidRPr="00785A96" w:rsidRDefault="00F702DF" w:rsidP="00F702D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46"/>
        <w:gridCol w:w="471"/>
        <w:gridCol w:w="560"/>
        <w:gridCol w:w="8383"/>
      </w:tblGrid>
      <w:tr w:rsidR="00785A96" w:rsidRPr="00785A96" w:rsidTr="00AA3A2D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Q32</w:t>
            </w:r>
          </w:p>
        </w:tc>
        <w:tc>
          <w:tcPr>
            <w:tcW w:w="941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PATIENT:   During your recent {Q5} stay, did you need medicine for pain?</w:t>
            </w:r>
          </w:p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</w:p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PROXY </w:t>
            </w: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  <w:u w:val="single"/>
              </w:rPr>
              <w:t>and/or</w:t>
            </w: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 CAREGIVER:  During </w:t>
            </w: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[patient name]</w:t>
            </w: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's recent {Q5} stay, did </w:t>
            </w: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[he/she]</w:t>
            </w: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 need medicine for pain?</w:t>
            </w:r>
          </w:p>
        </w:tc>
      </w:tr>
      <w:tr w:rsidR="00785A96" w:rsidRPr="00785A96" w:rsidTr="00AA3A2D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785A96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Yes</w:t>
            </w:r>
          </w:p>
        </w:tc>
      </w:tr>
      <w:tr w:rsidR="00785A96" w:rsidRPr="00785A96" w:rsidTr="00AA3A2D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785A96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No</w:t>
            </w:r>
          </w:p>
        </w:tc>
      </w:tr>
      <w:tr w:rsidR="00785A96" w:rsidRPr="00785A96" w:rsidTr="00AA3A2D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785A96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Don't know</w:t>
            </w:r>
          </w:p>
        </w:tc>
      </w:tr>
      <w:tr w:rsidR="00785A96" w:rsidRPr="00785A96" w:rsidTr="00AA3A2D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785A96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Refused</w:t>
            </w:r>
          </w:p>
        </w:tc>
      </w:tr>
      <w:tr w:rsidR="00F702DF" w:rsidRPr="00785A96" w:rsidTr="00AA3A2D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785A96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Not applicable</w:t>
            </w:r>
          </w:p>
        </w:tc>
      </w:tr>
    </w:tbl>
    <w:p w:rsidR="00F702DF" w:rsidRPr="00785A96" w:rsidRDefault="00F702DF" w:rsidP="00F702D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:rsidR="00F702DF" w:rsidRPr="00785A96" w:rsidRDefault="00F702DF" w:rsidP="00F702D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"/>
        <w:gridCol w:w="10459"/>
      </w:tblGrid>
      <w:tr w:rsidR="00F702DF" w:rsidRPr="00785A96" w:rsidTr="00AA3A2D">
        <w:trPr>
          <w:cantSplit/>
        </w:trPr>
        <w:tc>
          <w:tcPr>
            <w:tcW w:w="1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59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PAIN MANAGEMENT follow up questions</w:t>
            </w:r>
          </w:p>
        </w:tc>
      </w:tr>
    </w:tbl>
    <w:p w:rsidR="00F702DF" w:rsidRPr="00785A96" w:rsidRDefault="00F702DF" w:rsidP="00F702D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46"/>
        <w:gridCol w:w="471"/>
        <w:gridCol w:w="560"/>
        <w:gridCol w:w="8383"/>
      </w:tblGrid>
      <w:tr w:rsidR="00785A96" w:rsidRPr="00785A96" w:rsidTr="00AA3A2D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Q33</w:t>
            </w:r>
          </w:p>
        </w:tc>
        <w:tc>
          <w:tcPr>
            <w:tcW w:w="941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PATIENT:   During your recent {Q5} stay, how often was your pain well controlled?  Would you say</w:t>
            </w:r>
            <w:proofErr w:type="gramStart"/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...</w:t>
            </w:r>
            <w:proofErr w:type="gramEnd"/>
          </w:p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</w:p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PROXY </w:t>
            </w: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  <w:u w:val="single"/>
              </w:rPr>
              <w:t>and/or</w:t>
            </w: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 CAREGIVER:  During </w:t>
            </w: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[patient name</w:t>
            </w:r>
            <w:proofErr w:type="gramStart"/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]</w:t>
            </w: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's</w:t>
            </w:r>
            <w:proofErr w:type="gramEnd"/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 recent {Q5} stay, how often was </w:t>
            </w: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[his/her]</w:t>
            </w: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 pain well controlled?  Would you say</w:t>
            </w:r>
            <w:proofErr w:type="gramStart"/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...</w:t>
            </w:r>
            <w:proofErr w:type="gramEnd"/>
          </w:p>
        </w:tc>
      </w:tr>
      <w:tr w:rsidR="00785A96" w:rsidRPr="00785A96" w:rsidTr="00AA3A2D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785A96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Never</w:t>
            </w:r>
          </w:p>
        </w:tc>
      </w:tr>
      <w:tr w:rsidR="00785A96" w:rsidRPr="00785A96" w:rsidTr="00AA3A2D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785A96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Sometimes</w:t>
            </w:r>
          </w:p>
        </w:tc>
      </w:tr>
      <w:tr w:rsidR="00785A96" w:rsidRPr="00785A96" w:rsidTr="00AA3A2D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785A96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Usually</w:t>
            </w:r>
          </w:p>
        </w:tc>
      </w:tr>
      <w:tr w:rsidR="00785A96" w:rsidRPr="00785A96" w:rsidTr="00AA3A2D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785A96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Always</w:t>
            </w:r>
          </w:p>
        </w:tc>
      </w:tr>
      <w:tr w:rsidR="00785A96" w:rsidRPr="00785A96" w:rsidTr="00AA3A2D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785A96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Don't know</w:t>
            </w:r>
          </w:p>
        </w:tc>
      </w:tr>
      <w:tr w:rsidR="00785A96" w:rsidRPr="00785A96" w:rsidTr="00AA3A2D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785A96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Refused</w:t>
            </w:r>
          </w:p>
        </w:tc>
      </w:tr>
      <w:tr w:rsidR="00F702DF" w:rsidRPr="00785A96" w:rsidTr="00AA3A2D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785A96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Not applicable</w:t>
            </w:r>
          </w:p>
        </w:tc>
      </w:tr>
    </w:tbl>
    <w:p w:rsidR="00F702DF" w:rsidRPr="00785A96" w:rsidRDefault="00F702DF" w:rsidP="00F702D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46"/>
        <w:gridCol w:w="471"/>
        <w:gridCol w:w="560"/>
        <w:gridCol w:w="8383"/>
      </w:tblGrid>
      <w:tr w:rsidR="00785A96" w:rsidRPr="00785A96" w:rsidTr="00AA3A2D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Q34</w:t>
            </w:r>
          </w:p>
        </w:tc>
        <w:tc>
          <w:tcPr>
            <w:tcW w:w="941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PATIENT:   During your recent {Q5} stay, how often did the {Q5} staff do everything they could to help you with your pain?  Would you say</w:t>
            </w:r>
            <w:proofErr w:type="gramStart"/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...</w:t>
            </w:r>
            <w:proofErr w:type="gramEnd"/>
          </w:p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</w:p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PROXY </w:t>
            </w: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  <w:u w:val="single"/>
              </w:rPr>
              <w:t>and/or</w:t>
            </w: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 CAREGIVER:   During </w:t>
            </w: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[patient name]</w:t>
            </w: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's recent {Q5} stay, how often did the {Q5} staff do everything they could to help </w:t>
            </w: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 xml:space="preserve">[him/her] </w:t>
            </w: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with your pain?  Would you say</w:t>
            </w:r>
            <w:proofErr w:type="gramStart"/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...</w:t>
            </w:r>
            <w:proofErr w:type="gramEnd"/>
          </w:p>
        </w:tc>
      </w:tr>
      <w:tr w:rsidR="00785A96" w:rsidRPr="00785A96" w:rsidTr="00AA3A2D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785A96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Never</w:t>
            </w:r>
          </w:p>
        </w:tc>
      </w:tr>
      <w:tr w:rsidR="00785A96" w:rsidRPr="00785A96" w:rsidTr="00AA3A2D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785A96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Sometimes</w:t>
            </w:r>
          </w:p>
        </w:tc>
      </w:tr>
      <w:tr w:rsidR="00785A96" w:rsidRPr="00785A96" w:rsidTr="00AA3A2D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785A96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Usually</w:t>
            </w:r>
          </w:p>
        </w:tc>
      </w:tr>
      <w:tr w:rsidR="00785A96" w:rsidRPr="00785A96" w:rsidTr="00AA3A2D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785A96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Always</w:t>
            </w:r>
          </w:p>
        </w:tc>
      </w:tr>
      <w:tr w:rsidR="00785A96" w:rsidRPr="00785A96" w:rsidTr="00AA3A2D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785A96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Don't know</w:t>
            </w:r>
          </w:p>
        </w:tc>
      </w:tr>
      <w:tr w:rsidR="00785A96" w:rsidRPr="00785A96" w:rsidTr="00AA3A2D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785A96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Refused</w:t>
            </w:r>
          </w:p>
        </w:tc>
      </w:tr>
      <w:tr w:rsidR="00F702DF" w:rsidRPr="00785A96" w:rsidTr="00AA3A2D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785A96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Not applicable</w:t>
            </w:r>
          </w:p>
        </w:tc>
      </w:tr>
    </w:tbl>
    <w:p w:rsidR="00F702DF" w:rsidRPr="00785A96" w:rsidRDefault="00F702DF" w:rsidP="00F702D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:rsidR="00F702DF" w:rsidRPr="00785A96" w:rsidRDefault="00F702DF" w:rsidP="00F702D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"/>
        <w:gridCol w:w="10459"/>
      </w:tblGrid>
      <w:tr w:rsidR="00F702DF" w:rsidRPr="00785A96" w:rsidTr="00AA3A2D">
        <w:trPr>
          <w:cantSplit/>
        </w:trPr>
        <w:tc>
          <w:tcPr>
            <w:tcW w:w="1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59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NEW MEDICATIONS</w:t>
            </w:r>
          </w:p>
        </w:tc>
      </w:tr>
    </w:tbl>
    <w:p w:rsidR="00F702DF" w:rsidRPr="00785A96" w:rsidRDefault="00F702DF" w:rsidP="00F702D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46"/>
        <w:gridCol w:w="471"/>
        <w:gridCol w:w="560"/>
        <w:gridCol w:w="8383"/>
      </w:tblGrid>
      <w:tr w:rsidR="00785A96" w:rsidRPr="00785A96" w:rsidTr="00AA3A2D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Q35</w:t>
            </w:r>
          </w:p>
        </w:tc>
        <w:tc>
          <w:tcPr>
            <w:tcW w:w="941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PATIENT:   During your recent {Q5} stay, were you given any medicine that </w:t>
            </w:r>
            <w:proofErr w:type="gramStart"/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you  had</w:t>
            </w:r>
            <w:proofErr w:type="gramEnd"/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 not taken before?</w:t>
            </w:r>
          </w:p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</w:p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PROXY </w:t>
            </w: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  <w:u w:val="single"/>
              </w:rPr>
              <w:t>and/or</w:t>
            </w: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 CAREGIVER:   During </w:t>
            </w: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[patient name]</w:t>
            </w: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's recent {Q5} stay, was </w:t>
            </w: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[he/she]</w:t>
            </w: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 given any medicine that </w:t>
            </w: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[he/she]</w:t>
            </w: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 had not taken before?</w:t>
            </w:r>
          </w:p>
        </w:tc>
      </w:tr>
      <w:tr w:rsidR="00785A96" w:rsidRPr="00785A96" w:rsidTr="00AA3A2D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785A96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Yes</w:t>
            </w:r>
          </w:p>
        </w:tc>
      </w:tr>
      <w:tr w:rsidR="00785A96" w:rsidRPr="00785A96" w:rsidTr="00AA3A2D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785A96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No</w:t>
            </w:r>
          </w:p>
        </w:tc>
      </w:tr>
      <w:tr w:rsidR="00785A96" w:rsidRPr="00785A96" w:rsidTr="00AA3A2D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785A96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Don't know</w:t>
            </w:r>
          </w:p>
        </w:tc>
      </w:tr>
      <w:tr w:rsidR="00785A96" w:rsidRPr="00785A96" w:rsidTr="00AA3A2D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785A96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Refused</w:t>
            </w:r>
          </w:p>
        </w:tc>
      </w:tr>
      <w:tr w:rsidR="00F702DF" w:rsidRPr="00785A96" w:rsidTr="00AA3A2D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785A96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Not applicable</w:t>
            </w:r>
          </w:p>
        </w:tc>
      </w:tr>
    </w:tbl>
    <w:p w:rsidR="00F702DF" w:rsidRPr="00785A96" w:rsidRDefault="00F702DF" w:rsidP="00F702D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:rsidR="00F702DF" w:rsidRPr="00785A96" w:rsidRDefault="00F702DF" w:rsidP="00F702D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"/>
        <w:gridCol w:w="10459"/>
      </w:tblGrid>
      <w:tr w:rsidR="00F702DF" w:rsidRPr="00785A96" w:rsidTr="00AA3A2D">
        <w:trPr>
          <w:cantSplit/>
        </w:trPr>
        <w:tc>
          <w:tcPr>
            <w:tcW w:w="1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59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NEW MEDICATIONS follow up questions</w:t>
            </w:r>
          </w:p>
        </w:tc>
      </w:tr>
    </w:tbl>
    <w:p w:rsidR="00F702DF" w:rsidRPr="00785A96" w:rsidRDefault="00F702DF" w:rsidP="00F702D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46"/>
        <w:gridCol w:w="471"/>
        <w:gridCol w:w="560"/>
        <w:gridCol w:w="8383"/>
      </w:tblGrid>
      <w:tr w:rsidR="00785A96" w:rsidRPr="00785A96" w:rsidTr="00AA3A2D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Q36</w:t>
            </w:r>
          </w:p>
        </w:tc>
        <w:tc>
          <w:tcPr>
            <w:tcW w:w="941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PATIENT:   Before giving you any new medicine, how often did {Q5} staff tell you what the medicine was </w:t>
            </w:r>
            <w:proofErr w:type="gramStart"/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for</w:t>
            </w:r>
            <w:proofErr w:type="gramEnd"/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?  Would you say</w:t>
            </w:r>
            <w:proofErr w:type="gramStart"/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...</w:t>
            </w:r>
            <w:proofErr w:type="gramEnd"/>
          </w:p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</w:p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PROXY: Before giving </w:t>
            </w: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 xml:space="preserve">[patient name] </w:t>
            </w: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any new medicine, how often did {Q5} staff tell </w:t>
            </w: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[him/her]</w:t>
            </w: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 what the medicine was </w:t>
            </w:r>
            <w:proofErr w:type="gramStart"/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for?</w:t>
            </w:r>
            <w:proofErr w:type="gramEnd"/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  Would you say</w:t>
            </w:r>
            <w:proofErr w:type="gramStart"/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...</w:t>
            </w:r>
            <w:proofErr w:type="gramEnd"/>
          </w:p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</w:p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PROXY </w:t>
            </w: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  <w:u w:val="single"/>
              </w:rPr>
              <w:t>and</w:t>
            </w: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 CAREGIVER:   Before giving </w:t>
            </w: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 xml:space="preserve">[patient name] </w:t>
            </w: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any new medicine, how often did {Q5} staff tell you what the medicine was </w:t>
            </w:r>
            <w:proofErr w:type="gramStart"/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for?</w:t>
            </w:r>
            <w:proofErr w:type="gramEnd"/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  Would you say</w:t>
            </w:r>
            <w:proofErr w:type="gramStart"/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...</w:t>
            </w:r>
            <w:proofErr w:type="gramEnd"/>
          </w:p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</w:p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CAREGIVER:   Before giving </w:t>
            </w: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 xml:space="preserve">[patient name] </w:t>
            </w: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any new medicine, how often did {Q5} staff tell you what the medicine was </w:t>
            </w:r>
            <w:proofErr w:type="gramStart"/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for?</w:t>
            </w:r>
            <w:proofErr w:type="gramEnd"/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  Would you say</w:t>
            </w:r>
            <w:proofErr w:type="gramStart"/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...</w:t>
            </w:r>
            <w:proofErr w:type="gramEnd"/>
          </w:p>
        </w:tc>
      </w:tr>
      <w:tr w:rsidR="00785A96" w:rsidRPr="00785A96" w:rsidTr="00AA3A2D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785A96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Never</w:t>
            </w:r>
          </w:p>
        </w:tc>
      </w:tr>
      <w:tr w:rsidR="00785A96" w:rsidRPr="00785A96" w:rsidTr="00AA3A2D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785A96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Sometimes</w:t>
            </w:r>
          </w:p>
        </w:tc>
      </w:tr>
      <w:tr w:rsidR="00785A96" w:rsidRPr="00785A96" w:rsidTr="00AA3A2D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785A96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Usually</w:t>
            </w:r>
          </w:p>
        </w:tc>
      </w:tr>
      <w:tr w:rsidR="00785A96" w:rsidRPr="00785A96" w:rsidTr="00AA3A2D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785A96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Always</w:t>
            </w:r>
          </w:p>
        </w:tc>
      </w:tr>
      <w:tr w:rsidR="00785A96" w:rsidRPr="00785A96" w:rsidTr="00AA3A2D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785A96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Don't know</w:t>
            </w:r>
          </w:p>
        </w:tc>
      </w:tr>
      <w:tr w:rsidR="00785A96" w:rsidRPr="00785A96" w:rsidTr="00AA3A2D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785A96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Refused</w:t>
            </w:r>
          </w:p>
        </w:tc>
      </w:tr>
      <w:tr w:rsidR="00F702DF" w:rsidRPr="00785A96" w:rsidTr="00AA3A2D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785A96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Not applicable</w:t>
            </w:r>
          </w:p>
        </w:tc>
      </w:tr>
    </w:tbl>
    <w:p w:rsidR="00F702DF" w:rsidRPr="00785A96" w:rsidRDefault="00F702DF" w:rsidP="00F702D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46"/>
        <w:gridCol w:w="471"/>
        <w:gridCol w:w="560"/>
        <w:gridCol w:w="8383"/>
      </w:tblGrid>
      <w:tr w:rsidR="00785A96" w:rsidRPr="00785A96" w:rsidTr="00AA3A2D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Q37</w:t>
            </w:r>
          </w:p>
        </w:tc>
        <w:tc>
          <w:tcPr>
            <w:tcW w:w="941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PATIENT:   Before giving you any new medicine, how often did {Q5} staff describe possible side effects in a way you could understand?  Would you say</w:t>
            </w:r>
            <w:proofErr w:type="gramStart"/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...</w:t>
            </w:r>
            <w:proofErr w:type="gramEnd"/>
          </w:p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</w:p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PROXY: Before giving </w:t>
            </w: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 xml:space="preserve">[patient name] </w:t>
            </w: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any new medicine, how often did {Q5} staff describe possible side effects in a way</w:t>
            </w: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 xml:space="preserve"> [he/she]</w:t>
            </w: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 could </w:t>
            </w:r>
            <w:proofErr w:type="gramStart"/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understand?</w:t>
            </w:r>
            <w:proofErr w:type="gramEnd"/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  Would you say</w:t>
            </w:r>
            <w:proofErr w:type="gramStart"/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...</w:t>
            </w:r>
            <w:proofErr w:type="gramEnd"/>
          </w:p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</w:p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PROXY </w:t>
            </w: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  <w:u w:val="single"/>
              </w:rPr>
              <w:t>and</w:t>
            </w: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 CAREGIVER:   Before giving </w:t>
            </w: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 xml:space="preserve">[patient name] </w:t>
            </w: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any new medicine, how often did {Q5} staff describe possible side effects in a way you could understand?  Would you say</w:t>
            </w:r>
            <w:proofErr w:type="gramStart"/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...</w:t>
            </w:r>
            <w:proofErr w:type="gramEnd"/>
          </w:p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</w:p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CAREGIVER:   Before giving </w:t>
            </w: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 xml:space="preserve">[patient name] </w:t>
            </w: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any new medicine, how often did {Q5} staff describe possible side effects in a way you could understand?  Would you say</w:t>
            </w:r>
            <w:proofErr w:type="gramStart"/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...</w:t>
            </w:r>
            <w:proofErr w:type="gramEnd"/>
          </w:p>
        </w:tc>
      </w:tr>
      <w:tr w:rsidR="00785A96" w:rsidRPr="00785A96" w:rsidTr="00AA3A2D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785A96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Never</w:t>
            </w:r>
          </w:p>
        </w:tc>
      </w:tr>
      <w:tr w:rsidR="00785A96" w:rsidRPr="00785A96" w:rsidTr="00AA3A2D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785A96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Sometimes</w:t>
            </w:r>
          </w:p>
        </w:tc>
      </w:tr>
      <w:tr w:rsidR="00785A96" w:rsidRPr="00785A96" w:rsidTr="00AA3A2D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785A96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Usually</w:t>
            </w:r>
          </w:p>
        </w:tc>
      </w:tr>
      <w:tr w:rsidR="00785A96" w:rsidRPr="00785A96" w:rsidTr="00AA3A2D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785A96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Always</w:t>
            </w:r>
          </w:p>
        </w:tc>
      </w:tr>
      <w:tr w:rsidR="00785A96" w:rsidRPr="00785A96" w:rsidTr="00AA3A2D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785A96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Don't know</w:t>
            </w:r>
          </w:p>
        </w:tc>
      </w:tr>
      <w:tr w:rsidR="00785A96" w:rsidRPr="00785A96" w:rsidTr="00AA3A2D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785A96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Refused</w:t>
            </w:r>
          </w:p>
        </w:tc>
      </w:tr>
      <w:tr w:rsidR="00F702DF" w:rsidRPr="00785A96" w:rsidTr="00AA3A2D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785A96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Not applicable</w:t>
            </w:r>
          </w:p>
        </w:tc>
      </w:tr>
    </w:tbl>
    <w:p w:rsidR="00F702DF" w:rsidRPr="00785A96" w:rsidRDefault="00F702DF" w:rsidP="00F702D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:rsidR="00F702DF" w:rsidRPr="00785A96" w:rsidRDefault="00F702DF" w:rsidP="00F702D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"/>
        <w:gridCol w:w="10459"/>
      </w:tblGrid>
      <w:tr w:rsidR="00F702DF" w:rsidRPr="00785A96" w:rsidTr="00AA3A2D">
        <w:trPr>
          <w:cantSplit/>
        </w:trPr>
        <w:tc>
          <w:tcPr>
            <w:tcW w:w="1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59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F702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</w:tbl>
    <w:p w:rsidR="00F702DF" w:rsidRPr="00785A96" w:rsidRDefault="00F702DF" w:rsidP="00F702D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"/>
        <w:gridCol w:w="10459"/>
      </w:tblGrid>
      <w:tr w:rsidR="00F702DF" w:rsidRPr="00785A96" w:rsidTr="00AA3A2D">
        <w:trPr>
          <w:cantSplit/>
        </w:trPr>
        <w:tc>
          <w:tcPr>
            <w:tcW w:w="1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59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The next set of questions are about when you </w:t>
            </w:r>
            <w:proofErr w:type="gramStart"/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were discharged</w:t>
            </w:r>
            <w:proofErr w:type="gramEnd"/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 from the {Q5}.</w:t>
            </w:r>
          </w:p>
        </w:tc>
      </w:tr>
    </w:tbl>
    <w:p w:rsidR="00F702DF" w:rsidRPr="00785A96" w:rsidRDefault="00F702DF" w:rsidP="00F702D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46"/>
        <w:gridCol w:w="471"/>
        <w:gridCol w:w="560"/>
        <w:gridCol w:w="8383"/>
      </w:tblGrid>
      <w:tr w:rsidR="00785A96" w:rsidRPr="00785A96" w:rsidTr="00AA3A2D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Q38</w:t>
            </w:r>
          </w:p>
        </w:tc>
        <w:tc>
          <w:tcPr>
            <w:tcW w:w="941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PATIENT:   After you were discharged from the {Q5}, did you stay in your own home, return to your own home, go to someone else's home, or go to another health facility?</w:t>
            </w:r>
          </w:p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</w:p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PROXY </w:t>
            </w: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  <w:u w:val="single"/>
              </w:rPr>
              <w:t>and/or</w:t>
            </w: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 CAREGIVER:   After </w:t>
            </w: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 xml:space="preserve">[patient name] </w:t>
            </w: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was discharged from the {Q5}, did </w:t>
            </w: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 xml:space="preserve">[he/she] </w:t>
            </w: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stay in </w:t>
            </w: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 xml:space="preserve">[his/her] </w:t>
            </w: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own home, return to </w:t>
            </w: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 xml:space="preserve">[his/her] </w:t>
            </w: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own home, go to someone else's home, or go to another health facility?</w:t>
            </w:r>
          </w:p>
        </w:tc>
      </w:tr>
      <w:tr w:rsidR="00785A96" w:rsidRPr="00785A96" w:rsidTr="00AA3A2D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785A96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Stayed in own home / Returned to own home</w:t>
            </w:r>
          </w:p>
        </w:tc>
      </w:tr>
      <w:tr w:rsidR="00785A96" w:rsidRPr="00785A96" w:rsidTr="00AA3A2D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785A96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[blank] - do not select</w:t>
            </w:r>
          </w:p>
        </w:tc>
      </w:tr>
      <w:tr w:rsidR="00785A96" w:rsidRPr="00785A96" w:rsidTr="00AA3A2D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785A96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Someone else's home</w:t>
            </w:r>
          </w:p>
        </w:tc>
      </w:tr>
      <w:tr w:rsidR="00785A96" w:rsidRPr="00785A96" w:rsidTr="00AA3A2D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785A96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Another health facility</w:t>
            </w:r>
          </w:p>
        </w:tc>
      </w:tr>
      <w:tr w:rsidR="00785A96" w:rsidRPr="00785A96" w:rsidTr="00AA3A2D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785A96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Don't know</w:t>
            </w:r>
          </w:p>
        </w:tc>
      </w:tr>
      <w:tr w:rsidR="00785A96" w:rsidRPr="00785A96" w:rsidTr="00AA3A2D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785A96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Refused</w:t>
            </w:r>
          </w:p>
        </w:tc>
      </w:tr>
      <w:tr w:rsidR="00F702DF" w:rsidRPr="00785A96" w:rsidTr="00AA3A2D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785A96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Not applicable</w:t>
            </w:r>
          </w:p>
        </w:tc>
      </w:tr>
    </w:tbl>
    <w:p w:rsidR="00F702DF" w:rsidRPr="00785A96" w:rsidRDefault="00F702DF" w:rsidP="00F702D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46"/>
        <w:gridCol w:w="471"/>
        <w:gridCol w:w="560"/>
        <w:gridCol w:w="8383"/>
      </w:tblGrid>
      <w:tr w:rsidR="00785A96" w:rsidRPr="00785A96" w:rsidTr="00AA3A2D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Q39</w:t>
            </w:r>
          </w:p>
        </w:tc>
        <w:tc>
          <w:tcPr>
            <w:tcW w:w="941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PATIENT:  During your recent {Q5} stay, did doctors, nurses, or other {Q5} staff talk with you about whether you would have the help you needed when you left {Q5}?</w:t>
            </w:r>
          </w:p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</w:p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PROXY:   During </w:t>
            </w: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[patient name]</w:t>
            </w: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's recent {Q5} stay, did doctors, nurses, or other {Q5} staff talk with </w:t>
            </w: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 xml:space="preserve">[patient name] </w:t>
            </w: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about whether </w:t>
            </w: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 xml:space="preserve">[he/she] </w:t>
            </w: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would have the help </w:t>
            </w: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 xml:space="preserve">[he/she] </w:t>
            </w: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needed when </w:t>
            </w: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 xml:space="preserve">[he/she] </w:t>
            </w: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left {Q5}?</w:t>
            </w:r>
          </w:p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</w:p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PROXY </w:t>
            </w: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  <w:u w:val="single"/>
              </w:rPr>
              <w:t>and</w:t>
            </w: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 CAREGIVER:  During </w:t>
            </w: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[patient name]</w:t>
            </w: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's recent {Q5} stay, did doctors, nurses, or other {Q5} staff talk with you about whether you would have the help you needed when </w:t>
            </w: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 xml:space="preserve">[he/she] </w:t>
            </w: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left {Q5}?</w:t>
            </w:r>
          </w:p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</w:p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CAREGIVER:   During </w:t>
            </w: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[patient name]</w:t>
            </w: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's recent {Q5} stay, did doctors, nurses, or other {Q5} staff talk with you about whether you would have the help you needed when </w:t>
            </w: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 xml:space="preserve">[he/she] </w:t>
            </w: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left {Q5}?</w:t>
            </w:r>
          </w:p>
        </w:tc>
      </w:tr>
      <w:tr w:rsidR="00785A96" w:rsidRPr="00785A96" w:rsidTr="00AA3A2D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785A96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Yes</w:t>
            </w:r>
          </w:p>
        </w:tc>
      </w:tr>
      <w:tr w:rsidR="00785A96" w:rsidRPr="00785A96" w:rsidTr="00AA3A2D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785A96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No</w:t>
            </w:r>
          </w:p>
        </w:tc>
      </w:tr>
      <w:tr w:rsidR="00785A96" w:rsidRPr="00785A96" w:rsidTr="00AA3A2D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785A96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Don't know</w:t>
            </w:r>
          </w:p>
        </w:tc>
      </w:tr>
      <w:tr w:rsidR="00785A96" w:rsidRPr="00785A96" w:rsidTr="00AA3A2D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785A96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Refused</w:t>
            </w:r>
          </w:p>
        </w:tc>
      </w:tr>
      <w:tr w:rsidR="00F702DF" w:rsidRPr="00785A96" w:rsidTr="00AA3A2D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785A96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Not applicable</w:t>
            </w:r>
          </w:p>
        </w:tc>
      </w:tr>
    </w:tbl>
    <w:p w:rsidR="00F702DF" w:rsidRPr="00785A96" w:rsidRDefault="00F702DF" w:rsidP="00F702D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46"/>
        <w:gridCol w:w="471"/>
        <w:gridCol w:w="560"/>
        <w:gridCol w:w="8383"/>
      </w:tblGrid>
      <w:tr w:rsidR="00785A96" w:rsidRPr="00785A96" w:rsidTr="00AA3A2D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Q40</w:t>
            </w:r>
          </w:p>
        </w:tc>
        <w:tc>
          <w:tcPr>
            <w:tcW w:w="941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PATIENT:  During your recent {Q5} stay, did you get information in writing about what symptoms or health problems to look out for after you left {Q5}?</w:t>
            </w:r>
          </w:p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</w:p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PROXY:   During </w:t>
            </w: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[patient name]</w:t>
            </w: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's recent {Q5} stay, did </w:t>
            </w: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 xml:space="preserve">[he/she] </w:t>
            </w: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get information in writing about what symptoms or health problems to look out for after </w:t>
            </w: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 xml:space="preserve">[he/she] </w:t>
            </w: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left {Q5}?</w:t>
            </w:r>
          </w:p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</w:p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PROXY </w:t>
            </w: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  <w:u w:val="single"/>
              </w:rPr>
              <w:t>and</w:t>
            </w: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 CAREGIVER:  During </w:t>
            </w: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[patient name]</w:t>
            </w: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's recent {Q5} stay, did you get information in writing about what symptoms or health problems to look out for after </w:t>
            </w: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 xml:space="preserve">[he/she] </w:t>
            </w: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left {Q5}?</w:t>
            </w:r>
          </w:p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</w:p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CAREGIVER:   During </w:t>
            </w: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[patient name]</w:t>
            </w: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's recent {Q5} stay, did you get information in writing about what symptoms or health problems to look out for after </w:t>
            </w: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 xml:space="preserve">[he/she] </w:t>
            </w: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left {Q5}?</w:t>
            </w:r>
          </w:p>
        </w:tc>
      </w:tr>
      <w:tr w:rsidR="00785A96" w:rsidRPr="00785A96" w:rsidTr="00AA3A2D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785A96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Yes</w:t>
            </w:r>
          </w:p>
        </w:tc>
      </w:tr>
      <w:tr w:rsidR="00785A96" w:rsidRPr="00785A96" w:rsidTr="00AA3A2D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785A96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No</w:t>
            </w:r>
          </w:p>
        </w:tc>
      </w:tr>
      <w:tr w:rsidR="00785A96" w:rsidRPr="00785A96" w:rsidTr="00AA3A2D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785A96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Don't know</w:t>
            </w:r>
          </w:p>
        </w:tc>
      </w:tr>
      <w:tr w:rsidR="00785A96" w:rsidRPr="00785A96" w:rsidTr="00AA3A2D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785A96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Refused</w:t>
            </w:r>
          </w:p>
        </w:tc>
      </w:tr>
      <w:tr w:rsidR="00F702DF" w:rsidRPr="00785A96" w:rsidTr="00AA3A2D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785A96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Not applicable</w:t>
            </w:r>
          </w:p>
        </w:tc>
      </w:tr>
    </w:tbl>
    <w:p w:rsidR="00F702DF" w:rsidRPr="00785A96" w:rsidRDefault="00F702DF" w:rsidP="00F702D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"/>
        <w:gridCol w:w="10459"/>
      </w:tblGrid>
      <w:tr w:rsidR="00F702DF" w:rsidRPr="00785A96" w:rsidTr="00AA3A2D">
        <w:trPr>
          <w:cantSplit/>
        </w:trPr>
        <w:tc>
          <w:tcPr>
            <w:tcW w:w="1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59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This next question is about the {Q5} stay that ended about two weeks ago.  Please do not include any other hospital stays in your answer.  </w:t>
            </w:r>
          </w:p>
        </w:tc>
      </w:tr>
    </w:tbl>
    <w:p w:rsidR="00F702DF" w:rsidRPr="00785A96" w:rsidRDefault="00F702DF" w:rsidP="00F702D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46"/>
        <w:gridCol w:w="3295"/>
        <w:gridCol w:w="416"/>
        <w:gridCol w:w="21"/>
        <w:gridCol w:w="417"/>
        <w:gridCol w:w="21"/>
        <w:gridCol w:w="417"/>
        <w:gridCol w:w="21"/>
        <w:gridCol w:w="417"/>
        <w:gridCol w:w="21"/>
        <w:gridCol w:w="417"/>
        <w:gridCol w:w="22"/>
        <w:gridCol w:w="417"/>
        <w:gridCol w:w="22"/>
        <w:gridCol w:w="417"/>
        <w:gridCol w:w="22"/>
        <w:gridCol w:w="417"/>
        <w:gridCol w:w="22"/>
        <w:gridCol w:w="417"/>
        <w:gridCol w:w="22"/>
        <w:gridCol w:w="417"/>
        <w:gridCol w:w="22"/>
        <w:gridCol w:w="417"/>
        <w:gridCol w:w="22"/>
        <w:gridCol w:w="417"/>
        <w:gridCol w:w="22"/>
        <w:gridCol w:w="417"/>
        <w:gridCol w:w="22"/>
        <w:gridCol w:w="417"/>
      </w:tblGrid>
      <w:tr w:rsidR="00785A96" w:rsidRPr="00785A96" w:rsidTr="00AA3A2D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Q41</w:t>
            </w:r>
          </w:p>
        </w:tc>
        <w:tc>
          <w:tcPr>
            <w:tcW w:w="9414" w:type="dxa"/>
            <w:gridSpan w:val="28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PATIENT:  We want to know your overall rating of your experience in the {Q5}.  On a scale of 0 to 10, what would you rate the {Q5}...?</w:t>
            </w:r>
          </w:p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</w:p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PROXY:   We want to know </w:t>
            </w: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[patient name]</w:t>
            </w: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's overall rating of your experience in the {Q5}.  On a scale of 0 to 10, what would </w:t>
            </w: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 xml:space="preserve">[patient name] </w:t>
            </w: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rate the {Q5}...?</w:t>
            </w:r>
          </w:p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</w:p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PROXY </w:t>
            </w: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  <w:u w:val="single"/>
              </w:rPr>
              <w:t>and</w:t>
            </w: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 CAREGIVER:  We want to know your overall rating of your experience with the {Q5}.  On a scale of 0 to 10, what would you rate the {Q5}...?</w:t>
            </w:r>
          </w:p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</w:p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CAREGIVER:   We want to know your overall rating of your experience with the {Q5}.  On a scale of 0 to 10, what would you rate the {Q5}...?</w:t>
            </w:r>
          </w:p>
        </w:tc>
      </w:tr>
      <w:tr w:rsidR="00785A96" w:rsidRPr="00785A96" w:rsidTr="00AA3A2D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1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1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1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21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22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22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22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22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22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22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22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DK</w:t>
            </w:r>
          </w:p>
        </w:tc>
        <w:tc>
          <w:tcPr>
            <w:tcW w:w="22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22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NA</w:t>
            </w:r>
          </w:p>
        </w:tc>
      </w:tr>
      <w:tr w:rsidR="00F702DF" w:rsidRPr="00785A96" w:rsidTr="00AA3A2D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Where 0 is the worst possible hospital experience and 10 is the best possible hospital experience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785A96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21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785A96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21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785A96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21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785A96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21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785A96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22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785A96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22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785A96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22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785A96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22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785A96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22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785A96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22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785A96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22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785A96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22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785A96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22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785A96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</w:tr>
    </w:tbl>
    <w:p w:rsidR="00F702DF" w:rsidRPr="00785A96" w:rsidRDefault="00F702DF" w:rsidP="00F702D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46"/>
        <w:gridCol w:w="471"/>
        <w:gridCol w:w="560"/>
        <w:gridCol w:w="8383"/>
      </w:tblGrid>
      <w:tr w:rsidR="00785A96" w:rsidRPr="00785A96" w:rsidTr="00AA3A2D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Q42</w:t>
            </w:r>
          </w:p>
        </w:tc>
        <w:tc>
          <w:tcPr>
            <w:tcW w:w="941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PATIENT:  Would you recommend the {Q5} to your friends and family if they needed it?  Would you say</w:t>
            </w:r>
            <w:proofErr w:type="gramStart"/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...</w:t>
            </w:r>
            <w:proofErr w:type="gramEnd"/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 </w:t>
            </w:r>
          </w:p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</w:p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PROXY:   Would </w:t>
            </w: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 xml:space="preserve">[patient name] </w:t>
            </w: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recommend the {Q5} to </w:t>
            </w: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[his/her]</w:t>
            </w: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 friends and family if they needed it?  Would you say</w:t>
            </w:r>
            <w:proofErr w:type="gramStart"/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...</w:t>
            </w:r>
            <w:proofErr w:type="gramEnd"/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 </w:t>
            </w:r>
          </w:p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</w:p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PROXY </w:t>
            </w: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  <w:u w:val="single"/>
              </w:rPr>
              <w:t>and</w:t>
            </w: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 CAREGIVER:  Would you recommend the {Q5} to your friends and family if they needed it?  Would you say</w:t>
            </w:r>
            <w:proofErr w:type="gramStart"/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...</w:t>
            </w:r>
            <w:proofErr w:type="gramEnd"/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 </w:t>
            </w:r>
          </w:p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  </w:t>
            </w:r>
          </w:p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CAREGIVER:   Would you recommend the {Q5} to your friends and family if they needed it?  Would you say</w:t>
            </w:r>
            <w:proofErr w:type="gramStart"/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...</w:t>
            </w:r>
            <w:proofErr w:type="gramEnd"/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785A96" w:rsidRPr="00785A96" w:rsidTr="00AA3A2D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785A96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Definitely no</w:t>
            </w:r>
          </w:p>
        </w:tc>
      </w:tr>
      <w:tr w:rsidR="00785A96" w:rsidRPr="00785A96" w:rsidTr="00AA3A2D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785A96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Probably no</w:t>
            </w:r>
          </w:p>
        </w:tc>
      </w:tr>
      <w:tr w:rsidR="00785A96" w:rsidRPr="00785A96" w:rsidTr="00AA3A2D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785A96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Probably yes</w:t>
            </w:r>
          </w:p>
        </w:tc>
      </w:tr>
      <w:tr w:rsidR="00785A96" w:rsidRPr="00785A96" w:rsidTr="00AA3A2D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785A96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Definitely yes</w:t>
            </w:r>
          </w:p>
        </w:tc>
      </w:tr>
      <w:tr w:rsidR="00785A96" w:rsidRPr="00785A96" w:rsidTr="00AA3A2D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785A96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Don't know</w:t>
            </w:r>
          </w:p>
        </w:tc>
      </w:tr>
      <w:tr w:rsidR="00785A96" w:rsidRPr="00785A96" w:rsidTr="00AA3A2D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785A96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Refused</w:t>
            </w:r>
          </w:p>
        </w:tc>
      </w:tr>
      <w:tr w:rsidR="00F702DF" w:rsidRPr="00785A96" w:rsidTr="00AA3A2D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785A96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F702DF" w:rsidRPr="00785A96" w:rsidRDefault="00F702DF" w:rsidP="00AA3A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Not applicable</w:t>
            </w:r>
          </w:p>
        </w:tc>
      </w:tr>
    </w:tbl>
    <w:p w:rsidR="0084430A" w:rsidRPr="00785A96" w:rsidRDefault="0084430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:rsidR="0084430A" w:rsidRPr="00785A96" w:rsidRDefault="0084430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"/>
        <w:gridCol w:w="10459"/>
      </w:tblGrid>
      <w:tr w:rsidR="0084430A" w:rsidRPr="00785A96">
        <w:trPr>
          <w:cantSplit/>
        </w:trPr>
        <w:tc>
          <w:tcPr>
            <w:tcW w:w="1" w:type="dxa"/>
            <w:tcBorders>
              <w:top w:val="nil"/>
              <w:left w:val="nil"/>
              <w:bottom w:val="nil"/>
              <w:right w:val="nil"/>
            </w:tcBorders>
          </w:tcPr>
          <w:p w:rsidR="0084430A" w:rsidRPr="00785A96" w:rsidRDefault="0084430A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59" w:type="dxa"/>
            <w:tcBorders>
              <w:top w:val="nil"/>
              <w:left w:val="nil"/>
              <w:bottom w:val="nil"/>
              <w:right w:val="nil"/>
            </w:tcBorders>
          </w:tcPr>
          <w:p w:rsidR="0084430A" w:rsidRPr="00785A96" w:rsidRDefault="008443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General Health (SF-1)</w:t>
            </w:r>
          </w:p>
        </w:tc>
      </w:tr>
    </w:tbl>
    <w:p w:rsidR="0084430A" w:rsidRPr="00785A96" w:rsidRDefault="0084430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46"/>
        <w:gridCol w:w="471"/>
        <w:gridCol w:w="560"/>
        <w:gridCol w:w="8383"/>
      </w:tblGrid>
      <w:tr w:rsidR="00785A96" w:rsidRPr="00785A96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84430A" w:rsidRPr="00785A96" w:rsidRDefault="0084430A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Q46</w:t>
            </w:r>
          </w:p>
        </w:tc>
        <w:tc>
          <w:tcPr>
            <w:tcW w:w="941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4430A" w:rsidRPr="00785A96" w:rsidRDefault="008443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Patient's health:</w:t>
            </w:r>
          </w:p>
          <w:p w:rsidR="0084430A" w:rsidRPr="00785A96" w:rsidRDefault="008443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</w:p>
          <w:p w:rsidR="0084430A" w:rsidRPr="00785A96" w:rsidRDefault="008443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PATIENT:   First, I want you to think about your health one month ago.  One month ago, would you say your health was...?</w:t>
            </w:r>
          </w:p>
          <w:p w:rsidR="0084430A" w:rsidRPr="00785A96" w:rsidRDefault="008443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PROXY:   First, I want you to think about </w:t>
            </w: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[patient name]</w:t>
            </w: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 health one month ago. One month ago, would you say</w:t>
            </w: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 xml:space="preserve"> [his/her] </w:t>
            </w:r>
            <w:r w:rsidRPr="00785A96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health was...?</w:t>
            </w:r>
          </w:p>
        </w:tc>
      </w:tr>
      <w:tr w:rsidR="00785A96" w:rsidRPr="00785A96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84430A" w:rsidRPr="00785A96" w:rsidRDefault="0084430A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84430A" w:rsidRPr="00785A96" w:rsidRDefault="008443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84430A" w:rsidRPr="00785A96" w:rsidRDefault="008443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785A96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84430A" w:rsidRPr="00785A96" w:rsidRDefault="008443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Poor</w:t>
            </w:r>
          </w:p>
        </w:tc>
      </w:tr>
      <w:tr w:rsidR="00785A96" w:rsidRPr="00785A96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84430A" w:rsidRPr="00785A96" w:rsidRDefault="008443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84430A" w:rsidRPr="00785A96" w:rsidRDefault="008443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84430A" w:rsidRPr="00785A96" w:rsidRDefault="008443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785A96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84430A" w:rsidRPr="00785A96" w:rsidRDefault="008443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Fair</w:t>
            </w:r>
          </w:p>
        </w:tc>
      </w:tr>
      <w:tr w:rsidR="00785A96" w:rsidRPr="00785A96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84430A" w:rsidRPr="00785A96" w:rsidRDefault="008443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84430A" w:rsidRPr="00785A96" w:rsidRDefault="008443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84430A" w:rsidRPr="00785A96" w:rsidRDefault="008443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785A96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84430A" w:rsidRPr="00785A96" w:rsidRDefault="008443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Good</w:t>
            </w:r>
          </w:p>
        </w:tc>
      </w:tr>
      <w:tr w:rsidR="00785A96" w:rsidRPr="00785A96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84430A" w:rsidRPr="00785A96" w:rsidRDefault="008443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84430A" w:rsidRPr="00785A96" w:rsidRDefault="008443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84430A" w:rsidRPr="00785A96" w:rsidRDefault="008443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785A96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84430A" w:rsidRPr="00785A96" w:rsidRDefault="008443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Very good</w:t>
            </w:r>
          </w:p>
        </w:tc>
      </w:tr>
      <w:tr w:rsidR="00785A96" w:rsidRPr="00785A96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84430A" w:rsidRPr="00785A96" w:rsidRDefault="008443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84430A" w:rsidRPr="00785A96" w:rsidRDefault="008443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84430A" w:rsidRPr="00785A96" w:rsidRDefault="008443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785A96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84430A" w:rsidRPr="00785A96" w:rsidRDefault="008443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Excellent</w:t>
            </w:r>
          </w:p>
        </w:tc>
      </w:tr>
      <w:tr w:rsidR="00785A96" w:rsidRPr="00785A96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84430A" w:rsidRPr="00785A96" w:rsidRDefault="008443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84430A" w:rsidRPr="00785A96" w:rsidRDefault="008443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84430A" w:rsidRPr="00785A96" w:rsidRDefault="008443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785A96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84430A" w:rsidRPr="00785A96" w:rsidRDefault="008443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Refused</w:t>
            </w:r>
          </w:p>
        </w:tc>
      </w:tr>
      <w:tr w:rsidR="00785A96" w:rsidRPr="00785A96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84430A" w:rsidRPr="00785A96" w:rsidRDefault="008443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84430A" w:rsidRPr="00785A96" w:rsidRDefault="008443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84430A" w:rsidRPr="00785A96" w:rsidRDefault="008443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785A96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84430A" w:rsidRPr="00785A96" w:rsidRDefault="008443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Don't know</w:t>
            </w:r>
          </w:p>
        </w:tc>
      </w:tr>
      <w:tr w:rsidR="00785A96" w:rsidRPr="00785A96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84430A" w:rsidRPr="00785A96" w:rsidRDefault="008443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84430A" w:rsidRPr="00785A96" w:rsidRDefault="008443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84430A" w:rsidRPr="00785A96" w:rsidRDefault="008443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785A96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84430A" w:rsidRPr="00785A96" w:rsidRDefault="008443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A96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Not applicable</w:t>
            </w:r>
          </w:p>
        </w:tc>
      </w:tr>
    </w:tbl>
    <w:p w:rsidR="0084430A" w:rsidRDefault="0084430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</w:p>
    <w:p w:rsidR="0084430A" w:rsidRDefault="0084430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</w:p>
    <w:sectPr w:rsidR="0084430A" w:rsidSect="00F702DF">
      <w:type w:val="continuous"/>
      <w:pgSz w:w="11900" w:h="16832"/>
      <w:pgMar w:top="720" w:right="720" w:bottom="720" w:left="720" w:header="720" w:footer="720" w:gutter="0"/>
      <w:cols w:space="732"/>
      <w:noEndnote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bordersDoNotSurroundHeader/>
  <w:bordersDoNotSurroundFooter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50A7"/>
    <w:rsid w:val="00005172"/>
    <w:rsid w:val="00380644"/>
    <w:rsid w:val="00785A96"/>
    <w:rsid w:val="0084430A"/>
    <w:rsid w:val="008D50A7"/>
    <w:rsid w:val="00A72877"/>
    <w:rsid w:val="00F42080"/>
    <w:rsid w:val="00F702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53AA890"/>
  <w14:defaultImageDpi w14:val="0"/>
  <w15:docId w15:val="{38FD84EF-A3AF-4AA2-A42D-122540FBCA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="Times New Roman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caption" w:semiHidden="1" w:uiPriority="35" w:unhideWhenUsed="1" w:qFormat="1"/>
    <w:lsdException w:name="List Number" w:semiHidden="1" w:unhideWhenUsed="1"/>
    <w:lsdException w:name="List 4" w:semiHidden="1" w:unhideWhenUsed="1"/>
    <w:lsdException w:name="List 5" w:semiHidden="1" w:unhideWhenUsed="1"/>
    <w:lsdException w:name="Title" w:uiPriority="10" w:qFormat="1"/>
    <w:lsdException w:name="Default Paragraph Font" w:semiHidden="1" w:uiPriority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Strong" w:uiPriority="22" w:qFormat="1"/>
    <w:lsdException w:name="Emphasis" w:uiPriority="20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NAPQuestionnaire">
    <w:name w:val="SNAP Questionnaire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1</Pages>
  <Words>2722</Words>
  <Characters>13974</Characters>
  <Application>Microsoft Office Word</Application>
  <DocSecurity>0</DocSecurity>
  <Lines>116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betsky, Sara</dc:creator>
  <cp:keywords/>
  <dc:description/>
  <cp:lastModifiedBy>Catalan, Elisse Nicole</cp:lastModifiedBy>
  <cp:revision>7</cp:revision>
  <cp:lastPrinted>2017-05-02T13:20:00Z</cp:lastPrinted>
  <dcterms:created xsi:type="dcterms:W3CDTF">2019-03-08T17:01:00Z</dcterms:created>
  <dcterms:modified xsi:type="dcterms:W3CDTF">2019-03-29T16:43:00Z</dcterms:modified>
</cp:coreProperties>
</file>